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C182B" w14:paraId="2ADABB1E" w14:textId="77777777" w:rsidTr="00FC182B">
        <w:tc>
          <w:tcPr>
            <w:tcW w:w="9628" w:type="dxa"/>
          </w:tcPr>
          <w:p w14:paraId="188113A1" w14:textId="0D63919A" w:rsidR="00FC182B" w:rsidRPr="00701A94" w:rsidRDefault="00FC182B" w:rsidP="00FC182B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701A94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>FIGURE 1</w:t>
            </w:r>
          </w:p>
        </w:tc>
      </w:tr>
    </w:tbl>
    <w:p w14:paraId="2D1249CC" w14:textId="77777777" w:rsidR="00F61D44" w:rsidRDefault="00F61D44"/>
    <w:tbl>
      <w:tblPr>
        <w:tblStyle w:val="Grigliatabella"/>
        <w:tblW w:w="9652" w:type="dxa"/>
        <w:tblLook w:val="04A0" w:firstRow="1" w:lastRow="0" w:firstColumn="1" w:lastColumn="0" w:noHBand="0" w:noVBand="1"/>
      </w:tblPr>
      <w:tblGrid>
        <w:gridCol w:w="1930"/>
        <w:gridCol w:w="1930"/>
        <w:gridCol w:w="1930"/>
        <w:gridCol w:w="1931"/>
        <w:gridCol w:w="1931"/>
      </w:tblGrid>
      <w:tr w:rsidR="00FC182B" w:rsidRPr="00701A94" w14:paraId="2A8514C3" w14:textId="77777777" w:rsidTr="00701A94">
        <w:trPr>
          <w:trHeight w:val="301"/>
        </w:trPr>
        <w:tc>
          <w:tcPr>
            <w:tcW w:w="1930" w:type="dxa"/>
          </w:tcPr>
          <w:p w14:paraId="1DE1E04D" w14:textId="77777777" w:rsidR="00FC182B" w:rsidRPr="00701A94" w:rsidRDefault="00FC182B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930" w:type="dxa"/>
          </w:tcPr>
          <w:p w14:paraId="7D66AF5A" w14:textId="13927CE5" w:rsidR="00FC182B" w:rsidRPr="00701A94" w:rsidRDefault="00FC182B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930" w:type="dxa"/>
          </w:tcPr>
          <w:p w14:paraId="6762178A" w14:textId="014D74AA" w:rsidR="00FC182B" w:rsidRPr="00701A94" w:rsidRDefault="00FC182B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i/>
                <w:iCs/>
                <w:sz w:val="28"/>
                <w:szCs w:val="28"/>
                <w:lang w:val="en-GB"/>
              </w:rPr>
              <w:t>a-syn</w:t>
            </w:r>
          </w:p>
        </w:tc>
        <w:tc>
          <w:tcPr>
            <w:tcW w:w="1931" w:type="dxa"/>
          </w:tcPr>
          <w:p w14:paraId="323AE72E" w14:textId="057EAEB5" w:rsidR="00FC182B" w:rsidRPr="00701A94" w:rsidRDefault="00FC182B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931" w:type="dxa"/>
          </w:tcPr>
          <w:p w14:paraId="18C399AB" w14:textId="68010016" w:rsidR="00FC182B" w:rsidRPr="00701A94" w:rsidRDefault="00FC182B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p</w:t>
            </w:r>
          </w:p>
        </w:tc>
      </w:tr>
      <w:tr w:rsidR="00FC182B" w:rsidRPr="00701A94" w14:paraId="3F09D750" w14:textId="77777777" w:rsidTr="00701A94">
        <w:trPr>
          <w:trHeight w:val="603"/>
        </w:trPr>
        <w:tc>
          <w:tcPr>
            <w:tcW w:w="1930" w:type="dxa"/>
          </w:tcPr>
          <w:p w14:paraId="4E7A485E" w14:textId="4983B70A" w:rsidR="00FC182B" w:rsidRPr="00701A94" w:rsidRDefault="00FC182B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(% of Tuj1 on DAPI</w:t>
            </w:r>
          </w:p>
        </w:tc>
        <w:tc>
          <w:tcPr>
            <w:tcW w:w="1930" w:type="dxa"/>
          </w:tcPr>
          <w:p w14:paraId="74DA2362" w14:textId="77777777" w:rsidR="00FC182B" w:rsidRPr="00701A94" w:rsidRDefault="00FC182B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6.30±0.97</w:t>
            </w:r>
          </w:p>
          <w:p w14:paraId="44371B96" w14:textId="7996AE32" w:rsidR="00FC182B" w:rsidRPr="00701A94" w:rsidRDefault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n</w:t>
            </w:r>
            <w:r w:rsidR="00FC182B" w:rsidRPr="00701A94">
              <w:rPr>
                <w:rFonts w:ascii="Arial" w:hAnsi="Arial" w:cs="Arial"/>
                <w:sz w:val="28"/>
                <w:szCs w:val="28"/>
                <w:lang w:val="en-GB"/>
              </w:rPr>
              <w:t>=17834</w:t>
            </w:r>
          </w:p>
        </w:tc>
        <w:tc>
          <w:tcPr>
            <w:tcW w:w="1930" w:type="dxa"/>
          </w:tcPr>
          <w:p w14:paraId="29BC5BBD" w14:textId="77777777" w:rsidR="00FC182B" w:rsidRPr="00701A94" w:rsidRDefault="00FC182B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6.10±0.93</w:t>
            </w:r>
          </w:p>
          <w:p w14:paraId="112A1061" w14:textId="03365536" w:rsidR="00FC182B" w:rsidRPr="00701A94" w:rsidRDefault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n</w:t>
            </w:r>
            <w:r w:rsidR="00FC182B" w:rsidRPr="00701A94">
              <w:rPr>
                <w:rFonts w:ascii="Arial" w:hAnsi="Arial" w:cs="Arial"/>
                <w:sz w:val="28"/>
                <w:szCs w:val="28"/>
                <w:lang w:val="en-GB"/>
              </w:rPr>
              <w:t>=25173</w:t>
            </w:r>
          </w:p>
        </w:tc>
        <w:tc>
          <w:tcPr>
            <w:tcW w:w="1931" w:type="dxa"/>
          </w:tcPr>
          <w:p w14:paraId="75D46545" w14:textId="7AAB4903" w:rsidR="00FC182B" w:rsidRPr="00701A94" w:rsidRDefault="00FC182B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Mann-Whitney</w:t>
            </w:r>
          </w:p>
        </w:tc>
        <w:tc>
          <w:tcPr>
            <w:tcW w:w="1931" w:type="dxa"/>
          </w:tcPr>
          <w:p w14:paraId="703E10F5" w14:textId="42CEAD02" w:rsidR="00FC182B" w:rsidRPr="00701A94" w:rsidRDefault="00FC182B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0.342</w:t>
            </w:r>
          </w:p>
        </w:tc>
      </w:tr>
    </w:tbl>
    <w:p w14:paraId="2792EC7F" w14:textId="77777777" w:rsidR="00FC182B" w:rsidRDefault="00FC182B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C182B" w14:paraId="53F2A377" w14:textId="77777777" w:rsidTr="00FC182B">
        <w:tc>
          <w:tcPr>
            <w:tcW w:w="9628" w:type="dxa"/>
          </w:tcPr>
          <w:p w14:paraId="005EE7E3" w14:textId="353512BA" w:rsidR="00FC182B" w:rsidRPr="00701A94" w:rsidRDefault="00FC182B" w:rsidP="00701A9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701A94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>FIGURE 2</w:t>
            </w:r>
          </w:p>
        </w:tc>
      </w:tr>
    </w:tbl>
    <w:p w14:paraId="67FE33D0" w14:textId="77777777" w:rsidR="00FC182B" w:rsidRDefault="00FC182B"/>
    <w:tbl>
      <w:tblPr>
        <w:tblStyle w:val="Grigliatabella"/>
        <w:tblW w:w="9651" w:type="dxa"/>
        <w:tblLook w:val="04A0" w:firstRow="1" w:lastRow="0" w:firstColumn="1" w:lastColumn="0" w:noHBand="0" w:noVBand="1"/>
      </w:tblPr>
      <w:tblGrid>
        <w:gridCol w:w="1867"/>
        <w:gridCol w:w="1556"/>
        <w:gridCol w:w="2106"/>
        <w:gridCol w:w="1461"/>
        <w:gridCol w:w="1402"/>
        <w:gridCol w:w="1259"/>
      </w:tblGrid>
      <w:tr w:rsidR="005973D5" w:rsidRPr="00701A94" w14:paraId="04314FCA" w14:textId="77777777" w:rsidTr="005973D5">
        <w:trPr>
          <w:trHeight w:val="281"/>
        </w:trPr>
        <w:tc>
          <w:tcPr>
            <w:tcW w:w="1607" w:type="dxa"/>
          </w:tcPr>
          <w:p w14:paraId="65DB9E74" w14:textId="298DF379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591" w:type="dxa"/>
          </w:tcPr>
          <w:p w14:paraId="355ABC0E" w14:textId="1292D628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717" w:type="dxa"/>
          </w:tcPr>
          <w:p w14:paraId="74ED3ED9" w14:textId="5D32DDEB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i/>
                <w:iCs/>
                <w:sz w:val="28"/>
                <w:szCs w:val="28"/>
                <w:lang w:val="en-GB"/>
              </w:rPr>
              <w:t>a-syn</w:t>
            </w:r>
          </w:p>
        </w:tc>
        <w:tc>
          <w:tcPr>
            <w:tcW w:w="1587" w:type="dxa"/>
          </w:tcPr>
          <w:p w14:paraId="4C90FBE6" w14:textId="20B53B58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580" w:type="dxa"/>
          </w:tcPr>
          <w:p w14:paraId="711C8423" w14:textId="63B268FF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1569" w:type="dxa"/>
          </w:tcPr>
          <w:p w14:paraId="6E062DE5" w14:textId="2FD9A3DF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5973D5" w:rsidRPr="00701A94" w14:paraId="2D01B67F" w14:textId="77777777" w:rsidTr="005973D5">
        <w:trPr>
          <w:trHeight w:val="832"/>
        </w:trPr>
        <w:tc>
          <w:tcPr>
            <w:tcW w:w="1607" w:type="dxa"/>
          </w:tcPr>
          <w:p w14:paraId="72CEB48C" w14:textId="45C234DC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Spontaneous firing discharge</w:t>
            </w:r>
          </w:p>
        </w:tc>
        <w:tc>
          <w:tcPr>
            <w:tcW w:w="1591" w:type="dxa"/>
          </w:tcPr>
          <w:p w14:paraId="7EF15997" w14:textId="0FB036E2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4.6±3.6Hz 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n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=38</w:t>
            </w:r>
          </w:p>
        </w:tc>
        <w:tc>
          <w:tcPr>
            <w:tcW w:w="1717" w:type="dxa"/>
          </w:tcPr>
          <w:p w14:paraId="0C06E414" w14:textId="192502EC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1.9±2.1 Hz 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n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=50 </w:t>
            </w:r>
          </w:p>
        </w:tc>
        <w:tc>
          <w:tcPr>
            <w:tcW w:w="1587" w:type="dxa"/>
          </w:tcPr>
          <w:p w14:paraId="7F688E3B" w14:textId="5B0A3AA5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KW-ANOVA</w:t>
            </w:r>
          </w:p>
        </w:tc>
        <w:tc>
          <w:tcPr>
            <w:tcW w:w="1580" w:type="dxa"/>
          </w:tcPr>
          <w:p w14:paraId="69256BC3" w14:textId="5A11D30E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0.0012 (***)</w:t>
            </w:r>
          </w:p>
        </w:tc>
        <w:tc>
          <w:tcPr>
            <w:tcW w:w="1569" w:type="dxa"/>
          </w:tcPr>
          <w:p w14:paraId="5BA3FB45" w14:textId="6BB381DB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  <w:tr w:rsidR="005973D5" w:rsidRPr="00701A94" w14:paraId="0C4615FE" w14:textId="77777777" w:rsidTr="005973D5">
        <w:trPr>
          <w:trHeight w:val="268"/>
        </w:trPr>
        <w:tc>
          <w:tcPr>
            <w:tcW w:w="1607" w:type="dxa"/>
          </w:tcPr>
          <w:p w14:paraId="35C2FDF4" w14:textId="2C13BB79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Interevent interval</w:t>
            </w:r>
          </w:p>
        </w:tc>
        <w:tc>
          <w:tcPr>
            <w:tcW w:w="1591" w:type="dxa"/>
          </w:tcPr>
          <w:p w14:paraId="14954EFD" w14:textId="7F33AF05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0.43±0.42 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s n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=37  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717" w:type="dxa"/>
          </w:tcPr>
          <w:p w14:paraId="3F03EF1E" w14:textId="2D2F2191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0.86±0.68 s </w:t>
            </w:r>
            <w:r w:rsidRPr="00701A94">
              <w:rPr>
                <w:rFonts w:ascii="Arial" w:hAnsi="Arial" w:cs="Arial"/>
                <w:iCs/>
                <w:sz w:val="28"/>
                <w:szCs w:val="28"/>
                <w:lang w:val="en-US"/>
              </w:rPr>
              <w:t xml:space="preserve"> </w:t>
            </w:r>
            <w:r w:rsidRPr="00701A94">
              <w:rPr>
                <w:rFonts w:ascii="Arial" w:hAnsi="Arial" w:cs="Arial"/>
                <w:iCs/>
                <w:sz w:val="28"/>
                <w:szCs w:val="28"/>
                <w:lang w:val="en-US"/>
              </w:rPr>
              <w:t>n</w:t>
            </w:r>
            <w:r w:rsidRPr="00701A94">
              <w:rPr>
                <w:rFonts w:ascii="Arial" w:hAnsi="Arial" w:cs="Arial"/>
                <w:iCs/>
                <w:sz w:val="28"/>
                <w:szCs w:val="28"/>
                <w:lang w:val="en-US"/>
              </w:rPr>
              <w:t>=40</w:t>
            </w:r>
            <w:r w:rsidRPr="00701A94">
              <w:rPr>
                <w:rFonts w:ascii="Arial" w:hAnsi="Arial" w:cs="Arial"/>
                <w:i/>
                <w:iCs/>
                <w:sz w:val="28"/>
                <w:szCs w:val="28"/>
                <w:lang w:val="en-US"/>
              </w:rPr>
              <w:t>;</w:t>
            </w:r>
          </w:p>
        </w:tc>
        <w:tc>
          <w:tcPr>
            <w:tcW w:w="1587" w:type="dxa"/>
          </w:tcPr>
          <w:p w14:paraId="14F91603" w14:textId="234A4C89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580" w:type="dxa"/>
          </w:tcPr>
          <w:p w14:paraId="32CE28D6" w14:textId="2922B4A3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0.001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(***)</w:t>
            </w:r>
          </w:p>
        </w:tc>
        <w:tc>
          <w:tcPr>
            <w:tcW w:w="1569" w:type="dxa"/>
          </w:tcPr>
          <w:p w14:paraId="2A0178FA" w14:textId="2FE4D87C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  <w:tr w:rsidR="005973D5" w:rsidRPr="00701A94" w14:paraId="2C0A47A9" w14:textId="77777777" w:rsidTr="005973D5">
        <w:trPr>
          <w:trHeight w:val="268"/>
        </w:trPr>
        <w:tc>
          <w:tcPr>
            <w:tcW w:w="1607" w:type="dxa"/>
          </w:tcPr>
          <w:p w14:paraId="6B0AE608" w14:textId="2CCD7144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Rm</w:t>
            </w:r>
          </w:p>
        </w:tc>
        <w:tc>
          <w:tcPr>
            <w:tcW w:w="1591" w:type="dxa"/>
          </w:tcPr>
          <w:p w14:paraId="1C27B08D" w14:textId="2431F703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0.47±0.11 G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sym w:font="Symbol" w:char="F057"/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 n=27 </w:t>
            </w:r>
          </w:p>
        </w:tc>
        <w:tc>
          <w:tcPr>
            <w:tcW w:w="1717" w:type="dxa"/>
          </w:tcPr>
          <w:p w14:paraId="44EFD54D" w14:textId="77777777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0.42±0.0.11G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sym w:font="Symbol" w:char="F057"/>
            </w:r>
          </w:p>
          <w:p w14:paraId="39ACDD93" w14:textId="5D9F3350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n=33</w:t>
            </w:r>
          </w:p>
        </w:tc>
        <w:tc>
          <w:tcPr>
            <w:tcW w:w="1587" w:type="dxa"/>
          </w:tcPr>
          <w:p w14:paraId="37BD2DC4" w14:textId="63D1A4DB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580" w:type="dxa"/>
          </w:tcPr>
          <w:p w14:paraId="6F91781D" w14:textId="1264EEC1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0.375</w:t>
            </w:r>
          </w:p>
        </w:tc>
        <w:tc>
          <w:tcPr>
            <w:tcW w:w="1569" w:type="dxa"/>
          </w:tcPr>
          <w:p w14:paraId="3AB9EE6A" w14:textId="6DF92C2C" w:rsidR="005973D5" w:rsidRPr="00701A94" w:rsidRDefault="005973D5" w:rsidP="005973D5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</w:tbl>
    <w:p w14:paraId="4B260880" w14:textId="77777777" w:rsidR="00FC182B" w:rsidRDefault="00FC182B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5973D5" w14:paraId="0735B28E" w14:textId="77777777" w:rsidTr="00046C29">
        <w:tc>
          <w:tcPr>
            <w:tcW w:w="9628" w:type="dxa"/>
          </w:tcPr>
          <w:p w14:paraId="2DE00BE9" w14:textId="1E6F00D3" w:rsidR="005973D5" w:rsidRPr="00701A94" w:rsidRDefault="005973D5" w:rsidP="00701A9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701A94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 xml:space="preserve">FIGURE </w:t>
            </w:r>
            <w:r w:rsidRPr="00701A94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>3</w:t>
            </w:r>
          </w:p>
        </w:tc>
      </w:tr>
    </w:tbl>
    <w:p w14:paraId="320F9AF3" w14:textId="77777777" w:rsidR="005973D5" w:rsidRDefault="005973D5" w:rsidP="005973D5"/>
    <w:tbl>
      <w:tblPr>
        <w:tblStyle w:val="Grigliatabella"/>
        <w:tblW w:w="9651" w:type="dxa"/>
        <w:tblLook w:val="04A0" w:firstRow="1" w:lastRow="0" w:firstColumn="1" w:lastColumn="0" w:noHBand="0" w:noVBand="1"/>
      </w:tblPr>
      <w:tblGrid>
        <w:gridCol w:w="1607"/>
        <w:gridCol w:w="1591"/>
        <w:gridCol w:w="1717"/>
        <w:gridCol w:w="1587"/>
        <w:gridCol w:w="1580"/>
        <w:gridCol w:w="1569"/>
      </w:tblGrid>
      <w:tr w:rsidR="00B81124" w14:paraId="6B21451F" w14:textId="77777777" w:rsidTr="00046C29">
        <w:trPr>
          <w:trHeight w:val="281"/>
        </w:trPr>
        <w:tc>
          <w:tcPr>
            <w:tcW w:w="1607" w:type="dxa"/>
          </w:tcPr>
          <w:p w14:paraId="1BB819F2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591" w:type="dxa"/>
          </w:tcPr>
          <w:p w14:paraId="00C81F33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717" w:type="dxa"/>
          </w:tcPr>
          <w:p w14:paraId="1861A98B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i/>
                <w:iCs/>
                <w:sz w:val="28"/>
                <w:szCs w:val="28"/>
                <w:lang w:val="en-GB"/>
              </w:rPr>
              <w:t>a-syn</w:t>
            </w:r>
          </w:p>
        </w:tc>
        <w:tc>
          <w:tcPr>
            <w:tcW w:w="1587" w:type="dxa"/>
          </w:tcPr>
          <w:p w14:paraId="75B1EDF2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580" w:type="dxa"/>
          </w:tcPr>
          <w:p w14:paraId="460247F3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1569" w:type="dxa"/>
          </w:tcPr>
          <w:p w14:paraId="608F0E37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B81124" w14:paraId="6ADEEAFE" w14:textId="77777777" w:rsidTr="00046C29">
        <w:trPr>
          <w:trHeight w:val="832"/>
        </w:trPr>
        <w:tc>
          <w:tcPr>
            <w:tcW w:w="1607" w:type="dxa"/>
          </w:tcPr>
          <w:p w14:paraId="76659ABD" w14:textId="3A751023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Half-width</w:t>
            </w:r>
          </w:p>
        </w:tc>
        <w:tc>
          <w:tcPr>
            <w:tcW w:w="1591" w:type="dxa"/>
          </w:tcPr>
          <w:p w14:paraId="32EE34D4" w14:textId="250CBF3C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3.7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1.18</w:t>
            </w:r>
            <w:r w:rsidR="00B81124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ms 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n=3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7</w:t>
            </w:r>
          </w:p>
        </w:tc>
        <w:tc>
          <w:tcPr>
            <w:tcW w:w="1717" w:type="dxa"/>
          </w:tcPr>
          <w:p w14:paraId="776D7FB4" w14:textId="4E18A38D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3.2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1.34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="00B81124" w:rsidRPr="00701A94">
              <w:rPr>
                <w:rFonts w:ascii="Arial" w:hAnsi="Arial" w:cs="Arial"/>
                <w:sz w:val="28"/>
                <w:szCs w:val="28"/>
                <w:lang w:val="en-US"/>
              </w:rPr>
              <w:t>ms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 w:rsidR="00B81124" w:rsidRPr="00701A94">
              <w:rPr>
                <w:rFonts w:ascii="Arial" w:hAnsi="Arial" w:cs="Arial"/>
                <w:sz w:val="28"/>
                <w:szCs w:val="28"/>
                <w:lang w:val="en-US"/>
              </w:rPr>
              <w:t>41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587" w:type="dxa"/>
          </w:tcPr>
          <w:p w14:paraId="3EC922AA" w14:textId="5B21DC45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580" w:type="dxa"/>
          </w:tcPr>
          <w:p w14:paraId="45439A6A" w14:textId="111EA299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0.0</w:t>
            </w:r>
            <w:r w:rsidR="00B81124" w:rsidRPr="00701A94">
              <w:rPr>
                <w:rFonts w:ascii="Arial" w:hAnsi="Arial" w:cs="Arial"/>
                <w:sz w:val="28"/>
                <w:szCs w:val="28"/>
                <w:lang w:val="en-GB"/>
              </w:rPr>
              <w:t>4</w:t>
            </w: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 xml:space="preserve"> (*)</w:t>
            </w:r>
          </w:p>
        </w:tc>
        <w:tc>
          <w:tcPr>
            <w:tcW w:w="1569" w:type="dxa"/>
          </w:tcPr>
          <w:p w14:paraId="4D87B95C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  <w:tr w:rsidR="00B81124" w:rsidRPr="005973D5" w14:paraId="0CC376AE" w14:textId="77777777" w:rsidTr="00046C29">
        <w:trPr>
          <w:trHeight w:val="268"/>
        </w:trPr>
        <w:tc>
          <w:tcPr>
            <w:tcW w:w="1607" w:type="dxa"/>
          </w:tcPr>
          <w:p w14:paraId="04E9F3AF" w14:textId="1896248E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Tp</w:t>
            </w:r>
          </w:p>
        </w:tc>
        <w:tc>
          <w:tcPr>
            <w:tcW w:w="1591" w:type="dxa"/>
          </w:tcPr>
          <w:p w14:paraId="1E363926" w14:textId="22472E18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6.0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±0.4 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s n=37   </w:t>
            </w:r>
          </w:p>
        </w:tc>
        <w:tc>
          <w:tcPr>
            <w:tcW w:w="1717" w:type="dxa"/>
          </w:tcPr>
          <w:p w14:paraId="213B1F9A" w14:textId="1FC00857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5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>.8±0.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3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s </w:t>
            </w:r>
            <w:r w:rsidR="005973D5" w:rsidRPr="00701A94">
              <w:rPr>
                <w:rFonts w:ascii="Arial" w:hAnsi="Arial" w:cs="Arial"/>
                <w:iCs/>
                <w:sz w:val="28"/>
                <w:szCs w:val="28"/>
                <w:lang w:val="en-US"/>
              </w:rPr>
              <w:t xml:space="preserve"> n=4</w:t>
            </w:r>
            <w:r w:rsidRPr="00701A94">
              <w:rPr>
                <w:rFonts w:ascii="Arial" w:hAnsi="Arial" w:cs="Arial"/>
                <w:iCs/>
                <w:sz w:val="28"/>
                <w:szCs w:val="28"/>
                <w:lang w:val="en-US"/>
              </w:rPr>
              <w:t>1</w:t>
            </w:r>
            <w:r w:rsidR="005973D5" w:rsidRPr="00701A94">
              <w:rPr>
                <w:rFonts w:ascii="Arial" w:hAnsi="Arial" w:cs="Arial"/>
                <w:i/>
                <w:iCs/>
                <w:sz w:val="28"/>
                <w:szCs w:val="28"/>
                <w:lang w:val="en-US"/>
              </w:rPr>
              <w:t>;</w:t>
            </w:r>
          </w:p>
        </w:tc>
        <w:tc>
          <w:tcPr>
            <w:tcW w:w="1587" w:type="dxa"/>
          </w:tcPr>
          <w:p w14:paraId="743824A5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580" w:type="dxa"/>
          </w:tcPr>
          <w:p w14:paraId="28E2B5A5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0.001 (***)</w:t>
            </w:r>
          </w:p>
        </w:tc>
        <w:tc>
          <w:tcPr>
            <w:tcW w:w="1569" w:type="dxa"/>
          </w:tcPr>
          <w:p w14:paraId="1C5F3D68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  <w:tr w:rsidR="00B81124" w:rsidRPr="005973D5" w14:paraId="35D7C549" w14:textId="77777777" w:rsidTr="00046C29">
        <w:trPr>
          <w:trHeight w:val="281"/>
        </w:trPr>
        <w:tc>
          <w:tcPr>
            <w:tcW w:w="1607" w:type="dxa"/>
          </w:tcPr>
          <w:p w14:paraId="41ACB805" w14:textId="14503E11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AHP</w:t>
            </w:r>
          </w:p>
        </w:tc>
        <w:tc>
          <w:tcPr>
            <w:tcW w:w="1591" w:type="dxa"/>
          </w:tcPr>
          <w:p w14:paraId="1A1C643F" w14:textId="3823648A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-44.3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5 mV n=37</w:t>
            </w:r>
          </w:p>
        </w:tc>
        <w:tc>
          <w:tcPr>
            <w:tcW w:w="1717" w:type="dxa"/>
          </w:tcPr>
          <w:p w14:paraId="17148CD1" w14:textId="77777777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-46.7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4.42 mV</w:t>
            </w:r>
          </w:p>
          <w:p w14:paraId="4E3E82DA" w14:textId="1F0E0186" w:rsidR="00B81124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N=41</w:t>
            </w:r>
          </w:p>
        </w:tc>
        <w:tc>
          <w:tcPr>
            <w:tcW w:w="1587" w:type="dxa"/>
          </w:tcPr>
          <w:p w14:paraId="4F2EC75A" w14:textId="5C462ACD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t-test</w:t>
            </w:r>
          </w:p>
        </w:tc>
        <w:tc>
          <w:tcPr>
            <w:tcW w:w="1580" w:type="dxa"/>
          </w:tcPr>
          <w:p w14:paraId="50A29F96" w14:textId="2E9A33DF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0.009 (**)</w:t>
            </w:r>
          </w:p>
        </w:tc>
        <w:tc>
          <w:tcPr>
            <w:tcW w:w="1569" w:type="dxa"/>
          </w:tcPr>
          <w:p w14:paraId="09D119CF" w14:textId="1989E37A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  <w:tr w:rsidR="00B81124" w:rsidRPr="005973D5" w14:paraId="2BCD8CDF" w14:textId="77777777" w:rsidTr="00046C29">
        <w:trPr>
          <w:trHeight w:val="268"/>
        </w:trPr>
        <w:tc>
          <w:tcPr>
            <w:tcW w:w="1607" w:type="dxa"/>
          </w:tcPr>
          <w:p w14:paraId="31B84601" w14:textId="11103144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dV/dtmax</w:t>
            </w:r>
          </w:p>
        </w:tc>
        <w:tc>
          <w:tcPr>
            <w:tcW w:w="1591" w:type="dxa"/>
          </w:tcPr>
          <w:p w14:paraId="05626EF5" w14:textId="021F490D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107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48 mV/ms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 n=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46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717" w:type="dxa"/>
          </w:tcPr>
          <w:p w14:paraId="2C475145" w14:textId="647B8AE3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159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44 mV/ms</w:t>
            </w:r>
          </w:p>
          <w:p w14:paraId="47059A9C" w14:textId="401FEB4B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n=30</w:t>
            </w:r>
          </w:p>
        </w:tc>
        <w:tc>
          <w:tcPr>
            <w:tcW w:w="1587" w:type="dxa"/>
          </w:tcPr>
          <w:p w14:paraId="3D0924A5" w14:textId="4B6F5806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One-way ANOVA</w:t>
            </w:r>
          </w:p>
        </w:tc>
        <w:tc>
          <w:tcPr>
            <w:tcW w:w="1580" w:type="dxa"/>
          </w:tcPr>
          <w:p w14:paraId="22CF9CD8" w14:textId="19A54BB9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B81124" w:rsidRPr="00701A94">
              <w:rPr>
                <w:rFonts w:ascii="Arial" w:hAnsi="Arial" w:cs="Arial"/>
                <w:sz w:val="28"/>
                <w:szCs w:val="28"/>
                <w:lang w:val="en-GB"/>
              </w:rPr>
              <w:t>0001 (***)</w:t>
            </w:r>
          </w:p>
        </w:tc>
        <w:tc>
          <w:tcPr>
            <w:tcW w:w="1569" w:type="dxa"/>
          </w:tcPr>
          <w:p w14:paraId="11C0C836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  <w:tr w:rsidR="00B81124" w:rsidRPr="005973D5" w14:paraId="32C22B68" w14:textId="77777777" w:rsidTr="005973D5">
        <w:trPr>
          <w:trHeight w:val="268"/>
        </w:trPr>
        <w:tc>
          <w:tcPr>
            <w:tcW w:w="1607" w:type="dxa"/>
          </w:tcPr>
          <w:p w14:paraId="7B1ED267" w14:textId="731C811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overshoot</w:t>
            </w:r>
          </w:p>
        </w:tc>
        <w:tc>
          <w:tcPr>
            <w:tcW w:w="1591" w:type="dxa"/>
          </w:tcPr>
          <w:p w14:paraId="687ABFD6" w14:textId="2F705604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38.1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1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>0.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3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V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 n=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3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7 </w:t>
            </w:r>
          </w:p>
        </w:tc>
        <w:tc>
          <w:tcPr>
            <w:tcW w:w="1717" w:type="dxa"/>
          </w:tcPr>
          <w:p w14:paraId="481E6FD9" w14:textId="4F6ADF6E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41.8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1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>0.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7 mV</w:t>
            </w:r>
          </w:p>
          <w:p w14:paraId="52B5C261" w14:textId="1136DAF2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n=</w:t>
            </w:r>
            <w:r w:rsidR="00B81124" w:rsidRPr="00701A94">
              <w:rPr>
                <w:rFonts w:ascii="Arial" w:hAnsi="Arial" w:cs="Arial"/>
                <w:sz w:val="28"/>
                <w:szCs w:val="28"/>
                <w:lang w:val="en-US"/>
              </w:rPr>
              <w:t>41</w:t>
            </w:r>
          </w:p>
        </w:tc>
        <w:tc>
          <w:tcPr>
            <w:tcW w:w="1587" w:type="dxa"/>
          </w:tcPr>
          <w:p w14:paraId="21EEE852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580" w:type="dxa"/>
          </w:tcPr>
          <w:p w14:paraId="65534689" w14:textId="043FF0AC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B81124" w:rsidRPr="00701A94">
              <w:rPr>
                <w:rFonts w:ascii="Arial" w:hAnsi="Arial" w:cs="Arial"/>
                <w:sz w:val="28"/>
                <w:szCs w:val="28"/>
                <w:lang w:val="en-GB"/>
              </w:rPr>
              <w:t>211</w:t>
            </w:r>
          </w:p>
        </w:tc>
        <w:tc>
          <w:tcPr>
            <w:tcW w:w="1569" w:type="dxa"/>
          </w:tcPr>
          <w:p w14:paraId="46C5F12D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  <w:tr w:rsidR="00B81124" w:rsidRPr="005973D5" w14:paraId="3235A3D8" w14:textId="77777777" w:rsidTr="005973D5">
        <w:trPr>
          <w:trHeight w:val="268"/>
        </w:trPr>
        <w:tc>
          <w:tcPr>
            <w:tcW w:w="1607" w:type="dxa"/>
          </w:tcPr>
          <w:p w14:paraId="5E32339F" w14:textId="05B12C8F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lastRenderedPageBreak/>
              <w:t>threshold</w:t>
            </w:r>
          </w:p>
        </w:tc>
        <w:tc>
          <w:tcPr>
            <w:tcW w:w="1591" w:type="dxa"/>
          </w:tcPr>
          <w:p w14:paraId="46F34084" w14:textId="0358608D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-39.4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3.8 mV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 n=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3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7 </w:t>
            </w:r>
          </w:p>
        </w:tc>
        <w:tc>
          <w:tcPr>
            <w:tcW w:w="1717" w:type="dxa"/>
          </w:tcPr>
          <w:p w14:paraId="7CFED50D" w14:textId="3A28915A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-41.9</w:t>
            </w:r>
            <w:r w:rsidR="005973D5"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4.5 mV</w:t>
            </w:r>
          </w:p>
          <w:p w14:paraId="57405067" w14:textId="46029B44" w:rsidR="005973D5" w:rsidRPr="00701A94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n=41</w:t>
            </w:r>
          </w:p>
        </w:tc>
        <w:tc>
          <w:tcPr>
            <w:tcW w:w="1587" w:type="dxa"/>
          </w:tcPr>
          <w:p w14:paraId="595962D9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580" w:type="dxa"/>
          </w:tcPr>
          <w:p w14:paraId="5531FA18" w14:textId="480BE11B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B81124" w:rsidRPr="00701A94">
              <w:rPr>
                <w:rFonts w:ascii="Arial" w:hAnsi="Arial" w:cs="Arial"/>
                <w:sz w:val="28"/>
                <w:szCs w:val="28"/>
                <w:lang w:val="en-GB"/>
              </w:rPr>
              <w:t>038 (*)</w:t>
            </w:r>
          </w:p>
        </w:tc>
        <w:tc>
          <w:tcPr>
            <w:tcW w:w="1569" w:type="dxa"/>
          </w:tcPr>
          <w:p w14:paraId="79544DB2" w14:textId="77777777" w:rsidR="005973D5" w:rsidRPr="00701A94" w:rsidRDefault="005973D5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</w:tbl>
    <w:p w14:paraId="7829CB8E" w14:textId="77777777" w:rsidR="006E3D3C" w:rsidRDefault="006E3D3C" w:rsidP="00B81124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B81124" w14:paraId="756C601F" w14:textId="77777777" w:rsidTr="00046C29">
        <w:tc>
          <w:tcPr>
            <w:tcW w:w="9628" w:type="dxa"/>
          </w:tcPr>
          <w:p w14:paraId="07DAF16C" w14:textId="734E790F" w:rsidR="00B81124" w:rsidRPr="00701A94" w:rsidRDefault="00B81124" w:rsidP="00701A9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701A94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 xml:space="preserve">FIGURE </w:t>
            </w:r>
            <w:r w:rsidRPr="00701A94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>4</w:t>
            </w:r>
          </w:p>
        </w:tc>
      </w:tr>
    </w:tbl>
    <w:p w14:paraId="59B085B0" w14:textId="77777777" w:rsidR="00B81124" w:rsidRDefault="00B81124" w:rsidP="00B81124"/>
    <w:tbl>
      <w:tblPr>
        <w:tblStyle w:val="Grigliatabella"/>
        <w:tblW w:w="9651" w:type="dxa"/>
        <w:tblLook w:val="04A0" w:firstRow="1" w:lastRow="0" w:firstColumn="1" w:lastColumn="0" w:noHBand="0" w:noVBand="1"/>
      </w:tblPr>
      <w:tblGrid>
        <w:gridCol w:w="1567"/>
        <w:gridCol w:w="1772"/>
        <w:gridCol w:w="1927"/>
        <w:gridCol w:w="1508"/>
        <w:gridCol w:w="1478"/>
        <w:gridCol w:w="1399"/>
      </w:tblGrid>
      <w:tr w:rsidR="00B81124" w14:paraId="5073603F" w14:textId="77777777" w:rsidTr="00046C29">
        <w:trPr>
          <w:trHeight w:val="281"/>
        </w:trPr>
        <w:tc>
          <w:tcPr>
            <w:tcW w:w="1607" w:type="dxa"/>
          </w:tcPr>
          <w:p w14:paraId="640597AA" w14:textId="77777777" w:rsidR="00B81124" w:rsidRPr="00E503A3" w:rsidRDefault="00B81124" w:rsidP="00046C29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591" w:type="dxa"/>
          </w:tcPr>
          <w:p w14:paraId="45982FB9" w14:textId="77777777" w:rsidR="00B81124" w:rsidRPr="00E503A3" w:rsidRDefault="00B81124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E503A3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717" w:type="dxa"/>
          </w:tcPr>
          <w:p w14:paraId="7A6B9350" w14:textId="77777777" w:rsidR="00B81124" w:rsidRPr="00E503A3" w:rsidRDefault="00B81124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E503A3">
              <w:rPr>
                <w:rFonts w:ascii="Arial" w:hAnsi="Arial" w:cs="Arial"/>
                <w:i/>
                <w:iCs/>
                <w:sz w:val="28"/>
                <w:szCs w:val="28"/>
                <w:lang w:val="en-GB"/>
              </w:rPr>
              <w:t>a-syn</w:t>
            </w:r>
          </w:p>
        </w:tc>
        <w:tc>
          <w:tcPr>
            <w:tcW w:w="1587" w:type="dxa"/>
          </w:tcPr>
          <w:p w14:paraId="0BFF4C5E" w14:textId="77777777" w:rsidR="00B81124" w:rsidRPr="00E503A3" w:rsidRDefault="00B81124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E503A3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580" w:type="dxa"/>
          </w:tcPr>
          <w:p w14:paraId="5C215FA1" w14:textId="77777777" w:rsidR="00B81124" w:rsidRPr="00E503A3" w:rsidRDefault="00B81124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E503A3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1569" w:type="dxa"/>
          </w:tcPr>
          <w:p w14:paraId="075E8726" w14:textId="77777777" w:rsidR="00B81124" w:rsidRPr="00E503A3" w:rsidRDefault="00B81124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E503A3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B81124" w14:paraId="0694E524" w14:textId="77777777" w:rsidTr="00046C29">
        <w:trPr>
          <w:trHeight w:val="832"/>
        </w:trPr>
        <w:tc>
          <w:tcPr>
            <w:tcW w:w="1607" w:type="dxa"/>
          </w:tcPr>
          <w:p w14:paraId="75402780" w14:textId="48EC2A0D" w:rsidR="00B81124" w:rsidRPr="00E503A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E503A3">
              <w:rPr>
                <w:rFonts w:ascii="Arial" w:hAnsi="Arial" w:cs="Arial"/>
                <w:sz w:val="28"/>
                <w:szCs w:val="28"/>
              </w:rPr>
              <w:t>dV/dtmax</w:t>
            </w:r>
          </w:p>
        </w:tc>
        <w:tc>
          <w:tcPr>
            <w:tcW w:w="1591" w:type="dxa"/>
          </w:tcPr>
          <w:p w14:paraId="393858CE" w14:textId="6C5EF159" w:rsidR="00B81124" w:rsidRPr="00E503A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E503A3">
              <w:rPr>
                <w:rFonts w:ascii="Arial" w:hAnsi="Arial" w:cs="Arial"/>
                <w:sz w:val="28"/>
                <w:szCs w:val="28"/>
                <w:lang w:val="en-US"/>
              </w:rPr>
              <w:t>75.34</w:t>
            </w:r>
            <w:r w:rsidR="00B81124" w:rsidRPr="00E503A3">
              <w:rPr>
                <w:rFonts w:ascii="Arial" w:hAnsi="Arial" w:cs="Arial"/>
                <w:sz w:val="28"/>
                <w:szCs w:val="28"/>
                <w:lang w:val="en-US"/>
              </w:rPr>
              <w:t>±1</w:t>
            </w:r>
            <w:r w:rsidRPr="00E503A3">
              <w:rPr>
                <w:rFonts w:ascii="Arial" w:hAnsi="Arial" w:cs="Arial"/>
                <w:sz w:val="28"/>
                <w:szCs w:val="28"/>
                <w:lang w:val="en-US"/>
              </w:rPr>
              <w:t>7.76</w:t>
            </w:r>
            <w:r w:rsidR="00B81124" w:rsidRPr="00E503A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E503A3">
              <w:rPr>
                <w:rFonts w:ascii="Arial" w:hAnsi="Arial" w:cs="Arial"/>
                <w:sz w:val="28"/>
                <w:szCs w:val="28"/>
                <w:lang w:val="en-US"/>
              </w:rPr>
              <w:t>mV/</w:t>
            </w:r>
            <w:r w:rsidR="00B81124" w:rsidRPr="00E503A3">
              <w:rPr>
                <w:rFonts w:ascii="Arial" w:hAnsi="Arial" w:cs="Arial"/>
                <w:sz w:val="28"/>
                <w:szCs w:val="28"/>
                <w:lang w:val="en-US"/>
              </w:rPr>
              <w:t>ms n=</w:t>
            </w:r>
            <w:r w:rsidRPr="00E503A3">
              <w:rPr>
                <w:rFonts w:ascii="Arial" w:hAnsi="Arial" w:cs="Arial"/>
                <w:sz w:val="28"/>
                <w:szCs w:val="28"/>
                <w:lang w:val="en-US"/>
              </w:rPr>
              <w:t>9</w:t>
            </w:r>
          </w:p>
        </w:tc>
        <w:tc>
          <w:tcPr>
            <w:tcW w:w="1717" w:type="dxa"/>
          </w:tcPr>
          <w:p w14:paraId="41B3A1B1" w14:textId="577D273E" w:rsidR="00B81124" w:rsidRPr="00E503A3" w:rsidRDefault="006E3D3C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E503A3">
              <w:rPr>
                <w:rFonts w:ascii="Arial" w:hAnsi="Arial" w:cs="Arial"/>
                <w:sz w:val="28"/>
                <w:szCs w:val="28"/>
                <w:lang w:val="en-US"/>
              </w:rPr>
              <w:t>143.40</w:t>
            </w:r>
            <w:r w:rsidR="00B81124" w:rsidRPr="00E503A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E503A3">
              <w:rPr>
                <w:rFonts w:ascii="Arial" w:hAnsi="Arial" w:cs="Arial"/>
                <w:sz w:val="28"/>
                <w:szCs w:val="28"/>
                <w:lang w:val="en-US"/>
              </w:rPr>
              <w:t>40.22</w:t>
            </w:r>
            <w:r w:rsidR="00B81124" w:rsidRPr="00E503A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E503A3">
              <w:rPr>
                <w:rFonts w:ascii="Arial" w:hAnsi="Arial" w:cs="Arial"/>
                <w:sz w:val="28"/>
                <w:szCs w:val="28"/>
                <w:lang w:val="en-US"/>
              </w:rPr>
              <w:t>mV/</w:t>
            </w:r>
            <w:r w:rsidR="00B81124" w:rsidRPr="00E503A3">
              <w:rPr>
                <w:rFonts w:ascii="Arial" w:hAnsi="Arial" w:cs="Arial"/>
                <w:sz w:val="28"/>
                <w:szCs w:val="28"/>
                <w:lang w:val="en-US"/>
              </w:rPr>
              <w:t>ms n=</w:t>
            </w:r>
            <w:r w:rsidRPr="00E503A3">
              <w:rPr>
                <w:rFonts w:ascii="Arial" w:hAnsi="Arial" w:cs="Arial"/>
                <w:sz w:val="28"/>
                <w:szCs w:val="28"/>
                <w:lang w:val="en-US"/>
              </w:rPr>
              <w:t>9</w:t>
            </w:r>
            <w:r w:rsidR="00B81124" w:rsidRPr="00E503A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587" w:type="dxa"/>
          </w:tcPr>
          <w:p w14:paraId="234EC863" w14:textId="7A776F99" w:rsidR="00B81124" w:rsidRPr="00E503A3" w:rsidRDefault="006E3D3C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E503A3">
              <w:rPr>
                <w:rFonts w:ascii="Arial" w:hAnsi="Arial" w:cs="Arial"/>
                <w:sz w:val="28"/>
                <w:szCs w:val="28"/>
                <w:lang w:val="en-GB"/>
              </w:rPr>
              <w:t>One-way ANOVA</w:t>
            </w:r>
          </w:p>
        </w:tc>
        <w:tc>
          <w:tcPr>
            <w:tcW w:w="1580" w:type="dxa"/>
          </w:tcPr>
          <w:p w14:paraId="206A4393" w14:textId="1499C930" w:rsidR="00B81124" w:rsidRPr="00E503A3" w:rsidRDefault="00B8112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E503A3">
              <w:rPr>
                <w:rFonts w:ascii="Arial" w:hAnsi="Arial" w:cs="Arial"/>
                <w:sz w:val="28"/>
                <w:szCs w:val="28"/>
                <w:lang w:val="en-GB"/>
              </w:rPr>
              <w:t>0.0</w:t>
            </w:r>
            <w:r w:rsidR="006E3D3C" w:rsidRPr="00E503A3">
              <w:rPr>
                <w:rFonts w:ascii="Arial" w:hAnsi="Arial" w:cs="Arial"/>
                <w:sz w:val="28"/>
                <w:szCs w:val="28"/>
                <w:lang w:val="en-GB"/>
              </w:rPr>
              <w:t xml:space="preserve">011 </w:t>
            </w:r>
            <w:r w:rsidRPr="00E503A3">
              <w:rPr>
                <w:rFonts w:ascii="Arial" w:hAnsi="Arial" w:cs="Arial"/>
                <w:sz w:val="28"/>
                <w:szCs w:val="28"/>
                <w:lang w:val="en-GB"/>
              </w:rPr>
              <w:t>(</w:t>
            </w:r>
            <w:r w:rsidR="006E3D3C" w:rsidRPr="00E503A3">
              <w:rPr>
                <w:rFonts w:ascii="Arial" w:hAnsi="Arial" w:cs="Arial"/>
                <w:sz w:val="28"/>
                <w:szCs w:val="28"/>
                <w:lang w:val="en-GB"/>
              </w:rPr>
              <w:t>**</w:t>
            </w:r>
            <w:r w:rsidRPr="00E503A3">
              <w:rPr>
                <w:rFonts w:ascii="Arial" w:hAnsi="Arial" w:cs="Arial"/>
                <w:sz w:val="28"/>
                <w:szCs w:val="28"/>
                <w:lang w:val="en-GB"/>
              </w:rPr>
              <w:t>*)</w:t>
            </w:r>
          </w:p>
        </w:tc>
        <w:tc>
          <w:tcPr>
            <w:tcW w:w="1569" w:type="dxa"/>
          </w:tcPr>
          <w:p w14:paraId="27AF2E6D" w14:textId="77777777" w:rsidR="00B81124" w:rsidRPr="00E503A3" w:rsidRDefault="00B81124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E503A3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</w:tbl>
    <w:p w14:paraId="53013E9C" w14:textId="77777777" w:rsidR="006E3D3C" w:rsidRDefault="006E3D3C" w:rsidP="006E3D3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E3D3C" w14:paraId="33A7909A" w14:textId="77777777" w:rsidTr="00046C29">
        <w:tc>
          <w:tcPr>
            <w:tcW w:w="9628" w:type="dxa"/>
          </w:tcPr>
          <w:p w14:paraId="71CBD497" w14:textId="4D1E6566" w:rsidR="006E3D3C" w:rsidRPr="00E503A3" w:rsidRDefault="006E3D3C" w:rsidP="00E503A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E503A3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 xml:space="preserve">FIGURE </w:t>
            </w:r>
            <w:r w:rsidRPr="00E503A3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>5</w:t>
            </w:r>
          </w:p>
        </w:tc>
      </w:tr>
    </w:tbl>
    <w:p w14:paraId="3E634594" w14:textId="77777777" w:rsidR="006E3D3C" w:rsidRDefault="006E3D3C" w:rsidP="006E3D3C"/>
    <w:tbl>
      <w:tblPr>
        <w:tblStyle w:val="Grigliatabella"/>
        <w:tblW w:w="9651" w:type="dxa"/>
        <w:tblLook w:val="04A0" w:firstRow="1" w:lastRow="0" w:firstColumn="1" w:lastColumn="0" w:noHBand="0" w:noVBand="1"/>
      </w:tblPr>
      <w:tblGrid>
        <w:gridCol w:w="1304"/>
        <w:gridCol w:w="2255"/>
        <w:gridCol w:w="2255"/>
        <w:gridCol w:w="1375"/>
        <w:gridCol w:w="1323"/>
        <w:gridCol w:w="1139"/>
      </w:tblGrid>
      <w:tr w:rsidR="006E3D3C" w14:paraId="249F7512" w14:textId="77777777" w:rsidTr="006E3D3C">
        <w:trPr>
          <w:trHeight w:val="281"/>
        </w:trPr>
        <w:tc>
          <w:tcPr>
            <w:tcW w:w="1601" w:type="dxa"/>
          </w:tcPr>
          <w:p w14:paraId="01710C3F" w14:textId="7777777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629" w:type="dxa"/>
          </w:tcPr>
          <w:p w14:paraId="68EF7951" w14:textId="56F3AA49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Ctrl (Cav2.1/Cav2.2)</w:t>
            </w:r>
          </w:p>
        </w:tc>
        <w:tc>
          <w:tcPr>
            <w:tcW w:w="1716" w:type="dxa"/>
          </w:tcPr>
          <w:p w14:paraId="5C44C5B9" w14:textId="7777777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a-syn</w:t>
            </w:r>
          </w:p>
          <w:p w14:paraId="460E0D9D" w14:textId="349A092A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(Cav2.1/Cav2.</w:t>
            </w:r>
            <w:r w:rsidRPr="00DB1DD3">
              <w:rPr>
                <w:rFonts w:ascii="Arial" w:hAnsi="Arial" w:cs="Arial"/>
                <w:sz w:val="28"/>
                <w:szCs w:val="28"/>
              </w:rPr>
              <w:t>2)</w:t>
            </w:r>
          </w:p>
        </w:tc>
        <w:tc>
          <w:tcPr>
            <w:tcW w:w="1580" w:type="dxa"/>
          </w:tcPr>
          <w:p w14:paraId="242D28A3" w14:textId="7777777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570" w:type="dxa"/>
          </w:tcPr>
          <w:p w14:paraId="737CBE91" w14:textId="7777777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1555" w:type="dxa"/>
          </w:tcPr>
          <w:p w14:paraId="13A7BA36" w14:textId="7777777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6E3D3C" w14:paraId="40555FC5" w14:textId="77777777" w:rsidTr="006E3D3C">
        <w:trPr>
          <w:trHeight w:val="832"/>
        </w:trPr>
        <w:tc>
          <w:tcPr>
            <w:tcW w:w="1601" w:type="dxa"/>
          </w:tcPr>
          <w:p w14:paraId="145B0A02" w14:textId="4E446161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sym w:font="Symbol" w:char="F044"/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C</w:t>
            </w:r>
          </w:p>
        </w:tc>
        <w:tc>
          <w:tcPr>
            <w:tcW w:w="1629" w:type="dxa"/>
          </w:tcPr>
          <w:p w14:paraId="039BB9BC" w14:textId="6552A573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26.5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1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2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.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06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fF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11</w:t>
            </w:r>
          </w:p>
        </w:tc>
        <w:tc>
          <w:tcPr>
            <w:tcW w:w="1716" w:type="dxa"/>
          </w:tcPr>
          <w:p w14:paraId="08310DF5" w14:textId="1B87617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88.9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59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.3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2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fF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15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580" w:type="dxa"/>
          </w:tcPr>
          <w:p w14:paraId="5CF12D5E" w14:textId="4B99A92A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t-test</w:t>
            </w:r>
          </w:p>
        </w:tc>
        <w:tc>
          <w:tcPr>
            <w:tcW w:w="1570" w:type="dxa"/>
          </w:tcPr>
          <w:p w14:paraId="2B666649" w14:textId="094B0D61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0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1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 xml:space="preserve"> (*</w:t>
            </w:r>
            <w:r w:rsidR="00DB1DD3">
              <w:rPr>
                <w:rFonts w:ascii="Arial" w:hAnsi="Arial" w:cs="Arial"/>
                <w:sz w:val="28"/>
                <w:szCs w:val="28"/>
                <w:lang w:val="en-GB"/>
              </w:rPr>
              <w:t>**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)</w:t>
            </w:r>
          </w:p>
        </w:tc>
        <w:tc>
          <w:tcPr>
            <w:tcW w:w="1555" w:type="dxa"/>
          </w:tcPr>
          <w:p w14:paraId="126ED105" w14:textId="7777777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  <w:tr w:rsidR="006E3D3C" w:rsidRPr="005973D5" w14:paraId="14BA7E19" w14:textId="77777777" w:rsidTr="006E3D3C">
        <w:trPr>
          <w:trHeight w:val="268"/>
        </w:trPr>
        <w:tc>
          <w:tcPr>
            <w:tcW w:w="1601" w:type="dxa"/>
          </w:tcPr>
          <w:p w14:paraId="2647CFD3" w14:textId="1E57BA8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i/>
                <w:iCs/>
                <w:sz w:val="28"/>
                <w:szCs w:val="28"/>
                <w:lang w:val="en-GB"/>
              </w:rPr>
              <w:t>pC/pF</w:t>
            </w:r>
          </w:p>
        </w:tc>
        <w:tc>
          <w:tcPr>
            <w:tcW w:w="1629" w:type="dxa"/>
          </w:tcPr>
          <w:p w14:paraId="2BFCA187" w14:textId="7A0DF9F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6.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>4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>6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>pC/pF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>11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  </w:t>
            </w:r>
          </w:p>
        </w:tc>
        <w:tc>
          <w:tcPr>
            <w:tcW w:w="1716" w:type="dxa"/>
          </w:tcPr>
          <w:p w14:paraId="15CD83A6" w14:textId="7E831F9D" w:rsidR="006E3D3C" w:rsidRPr="00DB1DD3" w:rsidRDefault="00DB1DD3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22.1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8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pC/pF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="006E3D3C" w:rsidRPr="00DB1DD3">
              <w:rPr>
                <w:rFonts w:ascii="Arial" w:hAnsi="Arial" w:cs="Arial"/>
                <w:iCs/>
                <w:sz w:val="28"/>
                <w:szCs w:val="28"/>
                <w:lang w:val="en-US"/>
              </w:rPr>
              <w:t xml:space="preserve"> n=</w:t>
            </w:r>
            <w:r w:rsidRPr="00DB1DD3">
              <w:rPr>
                <w:rFonts w:ascii="Arial" w:hAnsi="Arial" w:cs="Arial"/>
                <w:iCs/>
                <w:sz w:val="28"/>
                <w:szCs w:val="28"/>
                <w:lang w:val="en-US"/>
              </w:rPr>
              <w:t>15</w:t>
            </w:r>
          </w:p>
        </w:tc>
        <w:tc>
          <w:tcPr>
            <w:tcW w:w="1580" w:type="dxa"/>
          </w:tcPr>
          <w:p w14:paraId="08403559" w14:textId="5998583C" w:rsidR="006E3D3C" w:rsidRPr="00DB1DD3" w:rsidRDefault="00DB1DD3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t-test</w:t>
            </w:r>
          </w:p>
        </w:tc>
        <w:tc>
          <w:tcPr>
            <w:tcW w:w="1570" w:type="dxa"/>
          </w:tcPr>
          <w:p w14:paraId="224B5A18" w14:textId="447DD974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0.001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>1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(***)</w:t>
            </w:r>
          </w:p>
        </w:tc>
        <w:tc>
          <w:tcPr>
            <w:tcW w:w="1555" w:type="dxa"/>
          </w:tcPr>
          <w:p w14:paraId="3FCC1E7D" w14:textId="77777777" w:rsidR="006E3D3C" w:rsidRPr="00DB1DD3" w:rsidRDefault="006E3D3C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  <w:tr w:rsidR="006E3D3C" w:rsidRPr="005973D5" w14:paraId="25945225" w14:textId="77777777" w:rsidTr="006E3D3C">
        <w:trPr>
          <w:trHeight w:val="281"/>
        </w:trPr>
        <w:tc>
          <w:tcPr>
            <w:tcW w:w="1601" w:type="dxa"/>
          </w:tcPr>
          <w:p w14:paraId="51845302" w14:textId="145E6BC0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629" w:type="dxa"/>
          </w:tcPr>
          <w:p w14:paraId="5C7149F8" w14:textId="18A98CBA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Ctrl (Cav1/Cav2.</w:t>
            </w:r>
            <w:r w:rsidRPr="00DB1DD3">
              <w:rPr>
                <w:rFonts w:ascii="Arial" w:hAnsi="Arial" w:cs="Arial"/>
                <w:sz w:val="28"/>
                <w:szCs w:val="28"/>
              </w:rPr>
              <w:t>3</w:t>
            </w:r>
            <w:r w:rsidRPr="00DB1DD3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1716" w:type="dxa"/>
          </w:tcPr>
          <w:p w14:paraId="04EF0F2C" w14:textId="77777777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a-syn</w:t>
            </w:r>
          </w:p>
          <w:p w14:paraId="1809A5F9" w14:textId="4994B784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(Cav1/Cav2.</w:t>
            </w:r>
            <w:r w:rsidRPr="00DB1DD3">
              <w:rPr>
                <w:rFonts w:ascii="Arial" w:hAnsi="Arial" w:cs="Arial"/>
                <w:sz w:val="28"/>
                <w:szCs w:val="28"/>
              </w:rPr>
              <w:t>3</w:t>
            </w:r>
            <w:r w:rsidRPr="00DB1DD3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1580" w:type="dxa"/>
          </w:tcPr>
          <w:p w14:paraId="4530FDB3" w14:textId="6A1DF59B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570" w:type="dxa"/>
          </w:tcPr>
          <w:p w14:paraId="0381A2DF" w14:textId="64B0B509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555" w:type="dxa"/>
          </w:tcPr>
          <w:p w14:paraId="1F51F0EC" w14:textId="031F5947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</w:tr>
      <w:tr w:rsidR="006E3D3C" w:rsidRPr="005973D5" w14:paraId="5F191590" w14:textId="77777777" w:rsidTr="006E3D3C">
        <w:trPr>
          <w:trHeight w:val="268"/>
        </w:trPr>
        <w:tc>
          <w:tcPr>
            <w:tcW w:w="1601" w:type="dxa"/>
          </w:tcPr>
          <w:p w14:paraId="46202910" w14:textId="778B7E39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sym w:font="Symbol" w:char="F044"/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C</w:t>
            </w:r>
          </w:p>
        </w:tc>
        <w:tc>
          <w:tcPr>
            <w:tcW w:w="1629" w:type="dxa"/>
          </w:tcPr>
          <w:p w14:paraId="5AD41990" w14:textId="2BB87AD3" w:rsidR="006E3D3C" w:rsidRPr="00DB1DD3" w:rsidRDefault="00DB1DD3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38.8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24.2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fF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 n=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8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716" w:type="dxa"/>
          </w:tcPr>
          <w:p w14:paraId="15E57F7C" w14:textId="312ABA55" w:rsidR="006E3D3C" w:rsidRPr="00DB1DD3" w:rsidRDefault="00DB1DD3" w:rsidP="006E3D3C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43.5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31.5 fF</w:t>
            </w:r>
          </w:p>
          <w:p w14:paraId="2058672E" w14:textId="43491968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n=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GB"/>
              </w:rPr>
              <w:t>8</w:t>
            </w:r>
          </w:p>
        </w:tc>
        <w:tc>
          <w:tcPr>
            <w:tcW w:w="1580" w:type="dxa"/>
          </w:tcPr>
          <w:p w14:paraId="7A7B0CD9" w14:textId="042D4862" w:rsidR="006E3D3C" w:rsidRPr="00DB1DD3" w:rsidRDefault="00DB1DD3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t-test</w:t>
            </w:r>
          </w:p>
        </w:tc>
        <w:tc>
          <w:tcPr>
            <w:tcW w:w="1570" w:type="dxa"/>
          </w:tcPr>
          <w:p w14:paraId="5DA8E96D" w14:textId="1696EFB0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GB"/>
              </w:rPr>
              <w:t>738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14:paraId="340FD988" w14:textId="77777777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  <w:tr w:rsidR="006E3D3C" w:rsidRPr="005973D5" w14:paraId="71D196EE" w14:textId="77777777" w:rsidTr="006E3D3C">
        <w:trPr>
          <w:trHeight w:val="268"/>
        </w:trPr>
        <w:tc>
          <w:tcPr>
            <w:tcW w:w="1601" w:type="dxa"/>
          </w:tcPr>
          <w:p w14:paraId="605D2960" w14:textId="52EAF1D6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i/>
                <w:iCs/>
                <w:sz w:val="28"/>
                <w:szCs w:val="28"/>
                <w:lang w:val="en-GB"/>
              </w:rPr>
              <w:t>pC/pF</w:t>
            </w:r>
          </w:p>
        </w:tc>
        <w:tc>
          <w:tcPr>
            <w:tcW w:w="1629" w:type="dxa"/>
          </w:tcPr>
          <w:p w14:paraId="71092F93" w14:textId="3CE6CA5F" w:rsidR="006E3D3C" w:rsidRPr="00DB1DD3" w:rsidRDefault="00DB1DD3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22.8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>±10.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26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pC/pF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 n=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8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716" w:type="dxa"/>
          </w:tcPr>
          <w:p w14:paraId="3F4FA668" w14:textId="6C9EF0F3" w:rsidR="006E3D3C" w:rsidRPr="00DB1DD3" w:rsidRDefault="00DB1DD3" w:rsidP="006E3D3C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23.5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>±1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1.46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pC/pF </w:t>
            </w:r>
            <w:r w:rsidR="006E3D3C" w:rsidRPr="00DB1DD3">
              <w:rPr>
                <w:rFonts w:ascii="Arial" w:hAnsi="Arial" w:cs="Arial"/>
                <w:sz w:val="28"/>
                <w:szCs w:val="28"/>
                <w:lang w:val="en-US"/>
              </w:rPr>
              <w:t>n=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8</w:t>
            </w:r>
          </w:p>
        </w:tc>
        <w:tc>
          <w:tcPr>
            <w:tcW w:w="1580" w:type="dxa"/>
          </w:tcPr>
          <w:p w14:paraId="6DAFB18E" w14:textId="6F87912C" w:rsidR="006E3D3C" w:rsidRPr="00DB1DD3" w:rsidRDefault="00DB1DD3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t-test</w:t>
            </w:r>
          </w:p>
        </w:tc>
        <w:tc>
          <w:tcPr>
            <w:tcW w:w="1570" w:type="dxa"/>
          </w:tcPr>
          <w:p w14:paraId="083B8342" w14:textId="521088F4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GB"/>
              </w:rPr>
              <w:t>893</w:t>
            </w:r>
          </w:p>
        </w:tc>
        <w:tc>
          <w:tcPr>
            <w:tcW w:w="1555" w:type="dxa"/>
          </w:tcPr>
          <w:p w14:paraId="6E273964" w14:textId="77777777" w:rsidR="006E3D3C" w:rsidRPr="00DB1DD3" w:rsidRDefault="006E3D3C" w:rsidP="006E3D3C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</w:tbl>
    <w:p w14:paraId="2224CECD" w14:textId="77777777" w:rsidR="006E3D3C" w:rsidRDefault="006E3D3C" w:rsidP="006E3D3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E3D3C" w14:paraId="1B55DC1D" w14:textId="77777777" w:rsidTr="00046C29">
        <w:tc>
          <w:tcPr>
            <w:tcW w:w="9628" w:type="dxa"/>
          </w:tcPr>
          <w:p w14:paraId="791E52A7" w14:textId="66243535" w:rsidR="006E3D3C" w:rsidRPr="00E503A3" w:rsidRDefault="006E3D3C" w:rsidP="00E503A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E503A3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 xml:space="preserve">FIGURE </w:t>
            </w:r>
            <w:r w:rsidRPr="00E503A3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>6</w:t>
            </w:r>
          </w:p>
        </w:tc>
      </w:tr>
    </w:tbl>
    <w:p w14:paraId="47E9F95C" w14:textId="77777777" w:rsidR="006E3D3C" w:rsidRDefault="006E3D3C" w:rsidP="006E3D3C"/>
    <w:tbl>
      <w:tblPr>
        <w:tblStyle w:val="Grigliatabella"/>
        <w:tblW w:w="9775" w:type="dxa"/>
        <w:tblLook w:val="04A0" w:firstRow="1" w:lastRow="0" w:firstColumn="1" w:lastColumn="0" w:noHBand="0" w:noVBand="1"/>
      </w:tblPr>
      <w:tblGrid>
        <w:gridCol w:w="1539"/>
        <w:gridCol w:w="1530"/>
        <w:gridCol w:w="1460"/>
        <w:gridCol w:w="1460"/>
        <w:gridCol w:w="1228"/>
        <w:gridCol w:w="1633"/>
        <w:gridCol w:w="925"/>
      </w:tblGrid>
      <w:tr w:rsidR="00DB1DD3" w14:paraId="3DE572A3" w14:textId="77777777" w:rsidTr="00DB1DD3">
        <w:trPr>
          <w:trHeight w:val="291"/>
        </w:trPr>
        <w:tc>
          <w:tcPr>
            <w:tcW w:w="1151" w:type="dxa"/>
          </w:tcPr>
          <w:p w14:paraId="76101A6E" w14:textId="77777777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633" w:type="dxa"/>
          </w:tcPr>
          <w:p w14:paraId="62D2F042" w14:textId="77777777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411" w:type="dxa"/>
          </w:tcPr>
          <w:p w14:paraId="51580F62" w14:textId="77777777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i/>
                <w:iCs/>
                <w:sz w:val="28"/>
                <w:szCs w:val="28"/>
                <w:lang w:val="en-GB"/>
              </w:rPr>
              <w:t>a-syn</w:t>
            </w:r>
          </w:p>
        </w:tc>
        <w:tc>
          <w:tcPr>
            <w:tcW w:w="1302" w:type="dxa"/>
          </w:tcPr>
          <w:p w14:paraId="763839B2" w14:textId="24C7433B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i/>
                <w:iCs/>
                <w:sz w:val="28"/>
                <w:szCs w:val="28"/>
                <w:lang w:val="en-GB"/>
              </w:rPr>
              <w:t>a-syn</w:t>
            </w:r>
            <w:r w:rsidRPr="00DB1DD3">
              <w:rPr>
                <w:rFonts w:ascii="Arial" w:hAnsi="Arial" w:cs="Arial"/>
                <w:i/>
                <w:iCs/>
                <w:sz w:val="28"/>
                <w:szCs w:val="28"/>
                <w:lang w:val="en-GB"/>
              </w:rPr>
              <w:t>+w-MVIIC</w:t>
            </w:r>
          </w:p>
        </w:tc>
        <w:tc>
          <w:tcPr>
            <w:tcW w:w="1303" w:type="dxa"/>
          </w:tcPr>
          <w:p w14:paraId="3A5302A9" w14:textId="048B7C9D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700" w:type="dxa"/>
          </w:tcPr>
          <w:p w14:paraId="1D99E1FE" w14:textId="77777777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1275" w:type="dxa"/>
          </w:tcPr>
          <w:p w14:paraId="337F8386" w14:textId="77777777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DB1DD3" w14:paraId="6E09F3C4" w14:textId="77777777" w:rsidTr="00DB1DD3">
        <w:trPr>
          <w:trHeight w:val="861"/>
        </w:trPr>
        <w:tc>
          <w:tcPr>
            <w:tcW w:w="1151" w:type="dxa"/>
          </w:tcPr>
          <w:p w14:paraId="266BB195" w14:textId="5A80C9AD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Frequency</w:t>
            </w:r>
          </w:p>
        </w:tc>
        <w:tc>
          <w:tcPr>
            <w:tcW w:w="1633" w:type="dxa"/>
          </w:tcPr>
          <w:p w14:paraId="0C8856DB" w14:textId="4CDCEB4D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0.2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0.1 Hz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7</w:t>
            </w:r>
          </w:p>
        </w:tc>
        <w:tc>
          <w:tcPr>
            <w:tcW w:w="1411" w:type="dxa"/>
          </w:tcPr>
          <w:p w14:paraId="6578CC19" w14:textId="168A7996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1.9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0.9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Hz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7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302" w:type="dxa"/>
          </w:tcPr>
          <w:p w14:paraId="35C6E580" w14:textId="2CE42B3A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0.07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0.04 Hz n=5</w:t>
            </w:r>
          </w:p>
        </w:tc>
        <w:tc>
          <w:tcPr>
            <w:tcW w:w="1303" w:type="dxa"/>
          </w:tcPr>
          <w:p w14:paraId="663AD24A" w14:textId="611A90BD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KW-ANOVA</w:t>
            </w:r>
          </w:p>
        </w:tc>
        <w:tc>
          <w:tcPr>
            <w:tcW w:w="1700" w:type="dxa"/>
          </w:tcPr>
          <w:p w14:paraId="2A2F1279" w14:textId="35733217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0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3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 xml:space="preserve"> (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*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*)</w:t>
            </w:r>
          </w:p>
          <w:p w14:paraId="79A260B5" w14:textId="4E051E96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009 (**)</w:t>
            </w:r>
          </w:p>
        </w:tc>
        <w:tc>
          <w:tcPr>
            <w:tcW w:w="1275" w:type="dxa"/>
          </w:tcPr>
          <w:p w14:paraId="6564FB4F" w14:textId="362BC224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1</w:t>
            </w:r>
            <w:r w:rsidRPr="00DB1DD3">
              <w:rPr>
                <w:rFonts w:ascii="Arial" w:hAnsi="Arial" w:cs="Arial"/>
                <w:sz w:val="28"/>
                <w:szCs w:val="28"/>
              </w:rPr>
              <w:t>4</w:t>
            </w:r>
            <w:r w:rsidRPr="00DB1DD3">
              <w:rPr>
                <w:rFonts w:ascii="Arial" w:hAnsi="Arial" w:cs="Arial"/>
                <w:sz w:val="28"/>
                <w:szCs w:val="28"/>
              </w:rPr>
              <w:t xml:space="preserve"> DIV</w:t>
            </w:r>
          </w:p>
        </w:tc>
      </w:tr>
      <w:tr w:rsidR="00DB1DD3" w:rsidRPr="005973D5" w14:paraId="76437AF6" w14:textId="77777777" w:rsidTr="00DB1DD3">
        <w:trPr>
          <w:trHeight w:val="277"/>
        </w:trPr>
        <w:tc>
          <w:tcPr>
            <w:tcW w:w="1151" w:type="dxa"/>
          </w:tcPr>
          <w:p w14:paraId="0ED99FE4" w14:textId="36132317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Imax</w:t>
            </w:r>
          </w:p>
        </w:tc>
        <w:tc>
          <w:tcPr>
            <w:tcW w:w="1633" w:type="dxa"/>
          </w:tcPr>
          <w:p w14:paraId="4DD7A0B4" w14:textId="0E5BFE7E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14.5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7.5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pA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06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  </w:t>
            </w:r>
          </w:p>
        </w:tc>
        <w:tc>
          <w:tcPr>
            <w:tcW w:w="1411" w:type="dxa"/>
          </w:tcPr>
          <w:p w14:paraId="643D000A" w14:textId="2A7300A0" w:rsidR="00DB1DD3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23.5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6.8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pA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="00DB1DD3" w:rsidRPr="00DB1DD3">
              <w:rPr>
                <w:rFonts w:ascii="Arial" w:hAnsi="Arial" w:cs="Arial"/>
                <w:iCs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iCs/>
                <w:sz w:val="28"/>
                <w:szCs w:val="28"/>
                <w:lang w:val="en-US"/>
              </w:rPr>
              <w:t>2993</w:t>
            </w:r>
          </w:p>
        </w:tc>
        <w:tc>
          <w:tcPr>
            <w:tcW w:w="1302" w:type="dxa"/>
          </w:tcPr>
          <w:p w14:paraId="235B2271" w14:textId="4B0E5104" w:rsidR="00DB1DD3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10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.5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5.4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pA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DB1DD3">
              <w:rPr>
                <w:rFonts w:ascii="Arial" w:hAnsi="Arial" w:cs="Arial"/>
                <w:iCs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iCs/>
                <w:sz w:val="28"/>
                <w:szCs w:val="28"/>
                <w:lang w:val="en-US"/>
              </w:rPr>
              <w:t>42</w:t>
            </w:r>
          </w:p>
        </w:tc>
        <w:tc>
          <w:tcPr>
            <w:tcW w:w="1303" w:type="dxa"/>
          </w:tcPr>
          <w:p w14:paraId="133779FE" w14:textId="4516C7FA" w:rsidR="00DB1DD3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KW-ANOVA</w:t>
            </w:r>
          </w:p>
        </w:tc>
        <w:tc>
          <w:tcPr>
            <w:tcW w:w="1700" w:type="dxa"/>
          </w:tcPr>
          <w:p w14:paraId="7D3D5EFF" w14:textId="77777777" w:rsid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0.001</w:t>
            </w:r>
            <w:r w:rsidR="00B320A9">
              <w:rPr>
                <w:rFonts w:ascii="Arial" w:hAnsi="Arial" w:cs="Arial"/>
                <w:sz w:val="28"/>
                <w:szCs w:val="28"/>
                <w:lang w:val="en-US"/>
              </w:rPr>
              <w:t>1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(***)</w:t>
            </w:r>
          </w:p>
          <w:p w14:paraId="524FD080" w14:textId="0A60C348" w:rsidR="00B320A9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GB"/>
              </w:rPr>
              <w:t>0.0009(***)</w:t>
            </w:r>
          </w:p>
        </w:tc>
        <w:tc>
          <w:tcPr>
            <w:tcW w:w="1275" w:type="dxa"/>
          </w:tcPr>
          <w:p w14:paraId="5AFEA66D" w14:textId="39B3EB64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1</w:t>
            </w:r>
            <w:r w:rsidRPr="00DB1DD3">
              <w:rPr>
                <w:rFonts w:ascii="Arial" w:hAnsi="Arial" w:cs="Arial"/>
                <w:sz w:val="28"/>
                <w:szCs w:val="28"/>
              </w:rPr>
              <w:t>4</w:t>
            </w:r>
            <w:r w:rsidRPr="00DB1DD3">
              <w:rPr>
                <w:rFonts w:ascii="Arial" w:hAnsi="Arial" w:cs="Arial"/>
                <w:sz w:val="28"/>
                <w:szCs w:val="28"/>
              </w:rPr>
              <w:t xml:space="preserve"> DIV</w:t>
            </w:r>
          </w:p>
        </w:tc>
      </w:tr>
      <w:tr w:rsidR="00DB1DD3" w:rsidRPr="005973D5" w14:paraId="435E48B0" w14:textId="77777777" w:rsidTr="00DB1DD3">
        <w:trPr>
          <w:trHeight w:val="291"/>
        </w:trPr>
        <w:tc>
          <w:tcPr>
            <w:tcW w:w="1151" w:type="dxa"/>
          </w:tcPr>
          <w:p w14:paraId="15D127A1" w14:textId="3CD327BE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Q</w:t>
            </w:r>
          </w:p>
        </w:tc>
        <w:tc>
          <w:tcPr>
            <w:tcW w:w="1633" w:type="dxa"/>
          </w:tcPr>
          <w:p w14:paraId="13EA137F" w14:textId="4CB924E6" w:rsidR="00DB1DD3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7.5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±5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fC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06</w:t>
            </w:r>
          </w:p>
        </w:tc>
        <w:tc>
          <w:tcPr>
            <w:tcW w:w="1411" w:type="dxa"/>
          </w:tcPr>
          <w:p w14:paraId="15FAB7F8" w14:textId="2C0A923B" w:rsidR="00DB1DD3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11.1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0 fC</w:t>
            </w:r>
          </w:p>
          <w:p w14:paraId="4E706DD9" w14:textId="197315DD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N=</w:t>
            </w:r>
            <w:r w:rsidR="00B320A9">
              <w:rPr>
                <w:rFonts w:ascii="Arial" w:hAnsi="Arial" w:cs="Arial"/>
                <w:sz w:val="28"/>
                <w:szCs w:val="28"/>
                <w:lang w:val="en-GB"/>
              </w:rPr>
              <w:t>2993</w:t>
            </w:r>
          </w:p>
        </w:tc>
        <w:tc>
          <w:tcPr>
            <w:tcW w:w="1302" w:type="dxa"/>
          </w:tcPr>
          <w:p w14:paraId="259CD41A" w14:textId="54687A36" w:rsidR="00B320A9" w:rsidRPr="00DB1DD3" w:rsidRDefault="00B320A9" w:rsidP="00B320A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7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4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fC</w:t>
            </w:r>
          </w:p>
          <w:p w14:paraId="466FD7FF" w14:textId="099E33D4" w:rsidR="00DB1DD3" w:rsidRPr="00DB1DD3" w:rsidRDefault="00B320A9" w:rsidP="00B320A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N=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42</w:t>
            </w:r>
          </w:p>
        </w:tc>
        <w:tc>
          <w:tcPr>
            <w:tcW w:w="1303" w:type="dxa"/>
          </w:tcPr>
          <w:p w14:paraId="4A3305FB" w14:textId="3E793296" w:rsidR="00DB1DD3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KW-ANOVA</w:t>
            </w:r>
          </w:p>
        </w:tc>
        <w:tc>
          <w:tcPr>
            <w:tcW w:w="1700" w:type="dxa"/>
          </w:tcPr>
          <w:p w14:paraId="7BC3219F" w14:textId="77777777" w:rsid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B320A9">
              <w:rPr>
                <w:rFonts w:ascii="Arial" w:hAnsi="Arial" w:cs="Arial"/>
                <w:sz w:val="28"/>
                <w:szCs w:val="28"/>
                <w:lang w:val="en-GB"/>
              </w:rPr>
              <w:t>245</w:t>
            </w:r>
          </w:p>
          <w:p w14:paraId="22795A75" w14:textId="253ACDEF" w:rsidR="00B320A9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GB"/>
              </w:rPr>
              <w:t>0.091</w:t>
            </w:r>
          </w:p>
        </w:tc>
        <w:tc>
          <w:tcPr>
            <w:tcW w:w="1275" w:type="dxa"/>
          </w:tcPr>
          <w:p w14:paraId="2490000A" w14:textId="0B4F5FF9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1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4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 xml:space="preserve"> DIV</w:t>
            </w:r>
          </w:p>
        </w:tc>
      </w:tr>
      <w:tr w:rsidR="00DB1DD3" w:rsidRPr="005973D5" w14:paraId="58A70ECF" w14:textId="77777777" w:rsidTr="00DB1DD3">
        <w:trPr>
          <w:trHeight w:val="277"/>
        </w:trPr>
        <w:tc>
          <w:tcPr>
            <w:tcW w:w="1151" w:type="dxa"/>
          </w:tcPr>
          <w:p w14:paraId="1317659A" w14:textId="68E89D82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lastRenderedPageBreak/>
              <w:t>t1/2</w:t>
            </w:r>
          </w:p>
        </w:tc>
        <w:tc>
          <w:tcPr>
            <w:tcW w:w="1633" w:type="dxa"/>
          </w:tcPr>
          <w:p w14:paraId="03A17A60" w14:textId="1071A362" w:rsidR="00DB1DD3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0.33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0.23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ms 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0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6 </w:t>
            </w:r>
          </w:p>
        </w:tc>
        <w:tc>
          <w:tcPr>
            <w:tcW w:w="1411" w:type="dxa"/>
          </w:tcPr>
          <w:p w14:paraId="64E0558B" w14:textId="6F5296CB" w:rsidR="00DB1DD3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0.29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0.18</w:t>
            </w:r>
            <w:r w:rsidR="00DB1DD3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ms</w:t>
            </w:r>
          </w:p>
          <w:p w14:paraId="0D3E96D5" w14:textId="1A22C5B8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n=</w:t>
            </w:r>
            <w:r w:rsidR="00B320A9">
              <w:rPr>
                <w:rFonts w:ascii="Arial" w:hAnsi="Arial" w:cs="Arial"/>
                <w:sz w:val="28"/>
                <w:szCs w:val="28"/>
                <w:lang w:val="en-GB"/>
              </w:rPr>
              <w:t>2993</w:t>
            </w:r>
          </w:p>
        </w:tc>
        <w:tc>
          <w:tcPr>
            <w:tcW w:w="1302" w:type="dxa"/>
          </w:tcPr>
          <w:p w14:paraId="2920F0D9" w14:textId="56B30C10" w:rsidR="00B320A9" w:rsidRPr="00DB1DD3" w:rsidRDefault="00B320A9" w:rsidP="00B320A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0.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32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0.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23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ms</w:t>
            </w:r>
          </w:p>
          <w:p w14:paraId="5882C568" w14:textId="37B4A99A" w:rsidR="00DB1DD3" w:rsidRPr="00DB1DD3" w:rsidRDefault="00B320A9" w:rsidP="00B320A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n=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42</w:t>
            </w:r>
          </w:p>
        </w:tc>
        <w:tc>
          <w:tcPr>
            <w:tcW w:w="1303" w:type="dxa"/>
          </w:tcPr>
          <w:p w14:paraId="352D1AFC" w14:textId="08CFF329" w:rsidR="00DB1DD3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KW-ANOVA</w:t>
            </w:r>
          </w:p>
        </w:tc>
        <w:tc>
          <w:tcPr>
            <w:tcW w:w="1700" w:type="dxa"/>
          </w:tcPr>
          <w:p w14:paraId="6C1D7566" w14:textId="77777777" w:rsid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B320A9">
              <w:rPr>
                <w:rFonts w:ascii="Arial" w:hAnsi="Arial" w:cs="Arial"/>
                <w:sz w:val="28"/>
                <w:szCs w:val="28"/>
                <w:lang w:val="en-GB"/>
              </w:rPr>
              <w:t>634</w:t>
            </w:r>
          </w:p>
          <w:p w14:paraId="1E70F277" w14:textId="286898D3" w:rsidR="00B320A9" w:rsidRPr="00DB1DD3" w:rsidRDefault="00B320A9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GB"/>
              </w:rPr>
              <w:t>0.595</w:t>
            </w:r>
          </w:p>
        </w:tc>
        <w:tc>
          <w:tcPr>
            <w:tcW w:w="1275" w:type="dxa"/>
          </w:tcPr>
          <w:p w14:paraId="6E128C8E" w14:textId="441FD20C" w:rsidR="00DB1DD3" w:rsidRPr="00DB1DD3" w:rsidRDefault="00DB1DD3" w:rsidP="00DB1DD3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1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4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 xml:space="preserve"> DIV</w:t>
            </w:r>
          </w:p>
        </w:tc>
      </w:tr>
    </w:tbl>
    <w:p w14:paraId="161A2B31" w14:textId="77777777" w:rsidR="006E3D3C" w:rsidRDefault="006E3D3C" w:rsidP="006E3D3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E3D3C" w14:paraId="2D436C58" w14:textId="77777777" w:rsidTr="00046C29">
        <w:tc>
          <w:tcPr>
            <w:tcW w:w="9628" w:type="dxa"/>
          </w:tcPr>
          <w:p w14:paraId="04F7B0B9" w14:textId="49A21F44" w:rsidR="006E3D3C" w:rsidRPr="00E503A3" w:rsidRDefault="006E3D3C" w:rsidP="00E503A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E503A3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 xml:space="preserve">FIGURE </w:t>
            </w:r>
            <w:r w:rsidRPr="00E503A3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>7</w:t>
            </w:r>
          </w:p>
        </w:tc>
      </w:tr>
    </w:tbl>
    <w:p w14:paraId="0EA03C38" w14:textId="77777777" w:rsidR="006E3D3C" w:rsidRDefault="006E3D3C" w:rsidP="006E3D3C"/>
    <w:tbl>
      <w:tblPr>
        <w:tblStyle w:val="Grigliatabella"/>
        <w:tblW w:w="9651" w:type="dxa"/>
        <w:tblLook w:val="04A0" w:firstRow="1" w:lastRow="0" w:firstColumn="1" w:lastColumn="0" w:noHBand="0" w:noVBand="1"/>
      </w:tblPr>
      <w:tblGrid>
        <w:gridCol w:w="1304"/>
        <w:gridCol w:w="2255"/>
        <w:gridCol w:w="2255"/>
        <w:gridCol w:w="1375"/>
        <w:gridCol w:w="1323"/>
        <w:gridCol w:w="1139"/>
      </w:tblGrid>
      <w:tr w:rsidR="00EF090E" w14:paraId="12B4F35D" w14:textId="77777777" w:rsidTr="00EF090E">
        <w:trPr>
          <w:trHeight w:val="281"/>
        </w:trPr>
        <w:tc>
          <w:tcPr>
            <w:tcW w:w="1304" w:type="dxa"/>
          </w:tcPr>
          <w:p w14:paraId="6870C8F4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255" w:type="dxa"/>
          </w:tcPr>
          <w:p w14:paraId="49DA285C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Ctrl (Cav2.1/Cav2.2)</w:t>
            </w:r>
          </w:p>
        </w:tc>
        <w:tc>
          <w:tcPr>
            <w:tcW w:w="2255" w:type="dxa"/>
          </w:tcPr>
          <w:p w14:paraId="514B2497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a-syn</w:t>
            </w:r>
          </w:p>
          <w:p w14:paraId="4AC7A685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(Cav2.1/Cav2.2)</w:t>
            </w:r>
          </w:p>
        </w:tc>
        <w:tc>
          <w:tcPr>
            <w:tcW w:w="1375" w:type="dxa"/>
          </w:tcPr>
          <w:p w14:paraId="684C2B35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323" w:type="dxa"/>
          </w:tcPr>
          <w:p w14:paraId="4D2289DD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1139" w:type="dxa"/>
          </w:tcPr>
          <w:p w14:paraId="410FB58F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EF090E" w14:paraId="2A95AC61" w14:textId="77777777" w:rsidTr="00EF090E">
        <w:trPr>
          <w:trHeight w:val="832"/>
        </w:trPr>
        <w:tc>
          <w:tcPr>
            <w:tcW w:w="1304" w:type="dxa"/>
          </w:tcPr>
          <w:p w14:paraId="42E8E40B" w14:textId="2BFB63C5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pA/pF</w:t>
            </w:r>
          </w:p>
        </w:tc>
        <w:tc>
          <w:tcPr>
            <w:tcW w:w="2255" w:type="dxa"/>
          </w:tcPr>
          <w:p w14:paraId="7B8148BE" w14:textId="12BD700B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2</w:t>
            </w:r>
            <w:r w:rsidR="00701A94">
              <w:rPr>
                <w:rFonts w:ascii="Arial" w:hAnsi="Arial" w:cs="Arial"/>
                <w:sz w:val="28"/>
                <w:szCs w:val="28"/>
                <w:lang w:val="en-US"/>
              </w:rPr>
              <w:t>1.1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>±1</w:t>
            </w:r>
            <w:r w:rsidR="00701A94">
              <w:rPr>
                <w:rFonts w:ascii="Arial" w:hAnsi="Arial" w:cs="Arial"/>
                <w:sz w:val="28"/>
                <w:szCs w:val="28"/>
                <w:lang w:val="en-US"/>
              </w:rPr>
              <w:t>3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.6 </w:t>
            </w:r>
            <w:r w:rsidR="00701A94">
              <w:rPr>
                <w:rFonts w:ascii="Arial" w:hAnsi="Arial" w:cs="Arial"/>
                <w:sz w:val="28"/>
                <w:szCs w:val="28"/>
              </w:rPr>
              <w:t>pA/pF</w:t>
            </w:r>
            <w:r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n=1</w:t>
            </w:r>
            <w:r w:rsidR="00701A94">
              <w:rPr>
                <w:rFonts w:ascii="Arial" w:hAnsi="Arial" w:cs="Arial"/>
                <w:sz w:val="28"/>
                <w:szCs w:val="28"/>
                <w:lang w:val="en-US"/>
              </w:rPr>
              <w:t>4</w:t>
            </w:r>
          </w:p>
        </w:tc>
        <w:tc>
          <w:tcPr>
            <w:tcW w:w="2255" w:type="dxa"/>
          </w:tcPr>
          <w:p w14:paraId="29D09D8E" w14:textId="36B2E740" w:rsidR="00EF090E" w:rsidRPr="00DB1DD3" w:rsidRDefault="00701A9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7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8.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7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41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.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5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</w:rPr>
              <w:t>pA/pF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20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375" w:type="dxa"/>
          </w:tcPr>
          <w:p w14:paraId="4339263B" w14:textId="2018C812" w:rsidR="00EF090E" w:rsidRPr="00701A94" w:rsidRDefault="00701A9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323" w:type="dxa"/>
          </w:tcPr>
          <w:p w14:paraId="027C7084" w14:textId="18BA9A5E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0</w:t>
            </w:r>
            <w:r w:rsidR="00701A94">
              <w:rPr>
                <w:rFonts w:ascii="Arial" w:hAnsi="Arial" w:cs="Arial"/>
                <w:sz w:val="28"/>
                <w:szCs w:val="28"/>
                <w:lang w:val="en-GB"/>
              </w:rPr>
              <w:t>4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 xml:space="preserve"> (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*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)</w:t>
            </w:r>
          </w:p>
        </w:tc>
        <w:tc>
          <w:tcPr>
            <w:tcW w:w="1139" w:type="dxa"/>
          </w:tcPr>
          <w:p w14:paraId="7AF52B93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  <w:tr w:rsidR="00EF090E" w:rsidRPr="005973D5" w14:paraId="5232FFF2" w14:textId="77777777" w:rsidTr="00EF090E">
        <w:trPr>
          <w:trHeight w:val="281"/>
        </w:trPr>
        <w:tc>
          <w:tcPr>
            <w:tcW w:w="1304" w:type="dxa"/>
          </w:tcPr>
          <w:p w14:paraId="4E6B7EA7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2255" w:type="dxa"/>
          </w:tcPr>
          <w:p w14:paraId="667CAD89" w14:textId="77777777" w:rsidR="00EF090E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 xml:space="preserve">Ctrl </w:t>
            </w:r>
          </w:p>
          <w:p w14:paraId="0CE6B0B3" w14:textId="07B93040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(Cav</w:t>
            </w:r>
            <w:r>
              <w:rPr>
                <w:rFonts w:ascii="Arial" w:hAnsi="Arial" w:cs="Arial"/>
                <w:sz w:val="28"/>
                <w:szCs w:val="28"/>
              </w:rPr>
              <w:t>2.1</w:t>
            </w:r>
            <w:r w:rsidRPr="00DB1DD3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2255" w:type="dxa"/>
          </w:tcPr>
          <w:p w14:paraId="09158950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a-syn</w:t>
            </w:r>
          </w:p>
          <w:p w14:paraId="1A418414" w14:textId="76A0891E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(Cav</w:t>
            </w:r>
            <w:r>
              <w:rPr>
                <w:rFonts w:ascii="Arial" w:hAnsi="Arial" w:cs="Arial"/>
                <w:sz w:val="28"/>
                <w:szCs w:val="28"/>
              </w:rPr>
              <w:t>2.1</w:t>
            </w:r>
            <w:r w:rsidRPr="00DB1DD3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1375" w:type="dxa"/>
          </w:tcPr>
          <w:p w14:paraId="5E74A7B7" w14:textId="77777777" w:rsidR="00EF090E" w:rsidRPr="00701A94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323" w:type="dxa"/>
          </w:tcPr>
          <w:p w14:paraId="3C52F704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139" w:type="dxa"/>
          </w:tcPr>
          <w:p w14:paraId="55DB1EA2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</w:tr>
      <w:tr w:rsidR="00EF090E" w:rsidRPr="005973D5" w14:paraId="62F3D823" w14:textId="77777777" w:rsidTr="00EF090E">
        <w:trPr>
          <w:trHeight w:val="268"/>
        </w:trPr>
        <w:tc>
          <w:tcPr>
            <w:tcW w:w="1304" w:type="dxa"/>
          </w:tcPr>
          <w:p w14:paraId="0991D19E" w14:textId="743AF133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</w:rPr>
              <w:t>pA/pF</w:t>
            </w:r>
          </w:p>
        </w:tc>
        <w:tc>
          <w:tcPr>
            <w:tcW w:w="2255" w:type="dxa"/>
          </w:tcPr>
          <w:p w14:paraId="3A2340B0" w14:textId="5C4731C0" w:rsidR="00EF090E" w:rsidRPr="00DB1DD3" w:rsidRDefault="00701A9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67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.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0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20.9 pA/pF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4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2255" w:type="dxa"/>
          </w:tcPr>
          <w:p w14:paraId="35C244FE" w14:textId="21EDE128" w:rsidR="00EF090E" w:rsidRPr="00701A94" w:rsidRDefault="00701A94" w:rsidP="00046C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67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.5±31.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4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pA/pF 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GB"/>
              </w:rPr>
              <w:t>n=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1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GB"/>
              </w:rPr>
              <w:t>8</w:t>
            </w:r>
          </w:p>
        </w:tc>
        <w:tc>
          <w:tcPr>
            <w:tcW w:w="1375" w:type="dxa"/>
          </w:tcPr>
          <w:p w14:paraId="78DD9D5C" w14:textId="29219FAA" w:rsidR="00EF090E" w:rsidRPr="00701A94" w:rsidRDefault="00701A9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323" w:type="dxa"/>
          </w:tcPr>
          <w:p w14:paraId="68EAD180" w14:textId="70D21ED2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701A94">
              <w:rPr>
                <w:rFonts w:ascii="Arial" w:hAnsi="Arial" w:cs="Arial"/>
                <w:sz w:val="28"/>
                <w:szCs w:val="28"/>
                <w:lang w:val="en-GB"/>
              </w:rPr>
              <w:t>809</w:t>
            </w:r>
          </w:p>
        </w:tc>
        <w:tc>
          <w:tcPr>
            <w:tcW w:w="1139" w:type="dxa"/>
          </w:tcPr>
          <w:p w14:paraId="1373F7BD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  <w:tr w:rsidR="00EF090E" w:rsidRPr="005973D5" w14:paraId="2B103535" w14:textId="77777777" w:rsidTr="00EF090E">
        <w:trPr>
          <w:trHeight w:val="281"/>
        </w:trPr>
        <w:tc>
          <w:tcPr>
            <w:tcW w:w="1304" w:type="dxa"/>
          </w:tcPr>
          <w:p w14:paraId="7BAF09BA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2255" w:type="dxa"/>
          </w:tcPr>
          <w:p w14:paraId="6EBD1A60" w14:textId="77777777" w:rsidR="00EF090E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 xml:space="preserve">Ctrl </w:t>
            </w:r>
          </w:p>
          <w:p w14:paraId="05151E55" w14:textId="7EA3D8B2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(Cav1)</w:t>
            </w:r>
          </w:p>
        </w:tc>
        <w:tc>
          <w:tcPr>
            <w:tcW w:w="2255" w:type="dxa"/>
          </w:tcPr>
          <w:p w14:paraId="16395CCD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a-syn</w:t>
            </w:r>
          </w:p>
          <w:p w14:paraId="31A9E79C" w14:textId="7479C5BD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(Cav1)</w:t>
            </w:r>
          </w:p>
        </w:tc>
        <w:tc>
          <w:tcPr>
            <w:tcW w:w="1375" w:type="dxa"/>
          </w:tcPr>
          <w:p w14:paraId="5E271BEB" w14:textId="77777777" w:rsidR="00EF090E" w:rsidRPr="00701A94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323" w:type="dxa"/>
          </w:tcPr>
          <w:p w14:paraId="1D66F4D1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139" w:type="dxa"/>
          </w:tcPr>
          <w:p w14:paraId="11CAC5BA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</w:tr>
      <w:tr w:rsidR="00EF090E" w:rsidRPr="005973D5" w14:paraId="27521C1C" w14:textId="77777777" w:rsidTr="00EF090E">
        <w:trPr>
          <w:trHeight w:val="268"/>
        </w:trPr>
        <w:tc>
          <w:tcPr>
            <w:tcW w:w="1304" w:type="dxa"/>
          </w:tcPr>
          <w:p w14:paraId="27D5F46B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</w:rPr>
              <w:t>pA/pF</w:t>
            </w:r>
          </w:p>
        </w:tc>
        <w:tc>
          <w:tcPr>
            <w:tcW w:w="2255" w:type="dxa"/>
          </w:tcPr>
          <w:p w14:paraId="560E6F42" w14:textId="1C7563E6" w:rsidR="00EF090E" w:rsidRPr="00DB1DD3" w:rsidRDefault="00701A9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52.2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±2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5.72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pA/pF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26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2255" w:type="dxa"/>
          </w:tcPr>
          <w:p w14:paraId="5C6337FE" w14:textId="6C49B4DD" w:rsidR="00EF090E" w:rsidRPr="00701A94" w:rsidRDefault="00701A94" w:rsidP="00046C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45.5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27.15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pA/pF 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GB"/>
              </w:rPr>
              <w:t>n=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18</w:t>
            </w:r>
          </w:p>
        </w:tc>
        <w:tc>
          <w:tcPr>
            <w:tcW w:w="1375" w:type="dxa"/>
          </w:tcPr>
          <w:p w14:paraId="6567FDB0" w14:textId="4A8A5B24" w:rsidR="00EF090E" w:rsidRPr="00701A94" w:rsidRDefault="00701A9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323" w:type="dxa"/>
          </w:tcPr>
          <w:p w14:paraId="617C47CA" w14:textId="1864F149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701A94">
              <w:rPr>
                <w:rFonts w:ascii="Arial" w:hAnsi="Arial" w:cs="Arial"/>
                <w:sz w:val="28"/>
                <w:szCs w:val="28"/>
                <w:lang w:val="en-GB"/>
              </w:rPr>
              <w:t>210</w:t>
            </w: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 xml:space="preserve"> </w:t>
            </w:r>
          </w:p>
        </w:tc>
        <w:tc>
          <w:tcPr>
            <w:tcW w:w="1139" w:type="dxa"/>
          </w:tcPr>
          <w:p w14:paraId="77DAFE13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  <w:tr w:rsidR="00EF090E" w:rsidRPr="005973D5" w14:paraId="04DDE17E" w14:textId="77777777" w:rsidTr="00EF090E">
        <w:trPr>
          <w:trHeight w:val="281"/>
        </w:trPr>
        <w:tc>
          <w:tcPr>
            <w:tcW w:w="1304" w:type="dxa"/>
          </w:tcPr>
          <w:p w14:paraId="140D25BB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2255" w:type="dxa"/>
          </w:tcPr>
          <w:p w14:paraId="1D0A9450" w14:textId="77777777" w:rsidR="00EF090E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 xml:space="preserve">Ctrl </w:t>
            </w:r>
          </w:p>
          <w:p w14:paraId="576D3C51" w14:textId="57C0DDD2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(</w:t>
            </w:r>
            <w:r>
              <w:rPr>
                <w:rFonts w:ascii="Arial" w:hAnsi="Arial" w:cs="Arial"/>
                <w:sz w:val="28"/>
                <w:szCs w:val="28"/>
              </w:rPr>
              <w:t>total</w:t>
            </w:r>
            <w:r w:rsidRPr="00DB1DD3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2255" w:type="dxa"/>
          </w:tcPr>
          <w:p w14:paraId="14AFD0E9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a-syn</w:t>
            </w:r>
          </w:p>
          <w:p w14:paraId="37EE3A2F" w14:textId="59456F04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</w:rPr>
              <w:t>(</w:t>
            </w:r>
            <w:r>
              <w:rPr>
                <w:rFonts w:ascii="Arial" w:hAnsi="Arial" w:cs="Arial"/>
                <w:sz w:val="28"/>
                <w:szCs w:val="28"/>
              </w:rPr>
              <w:t>total</w:t>
            </w:r>
            <w:r w:rsidRPr="00DB1DD3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1375" w:type="dxa"/>
          </w:tcPr>
          <w:p w14:paraId="493AF81D" w14:textId="77777777" w:rsidR="00EF090E" w:rsidRPr="00701A94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323" w:type="dxa"/>
          </w:tcPr>
          <w:p w14:paraId="764D3E9C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1139" w:type="dxa"/>
          </w:tcPr>
          <w:p w14:paraId="0C67CADB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</w:tr>
      <w:tr w:rsidR="00EF090E" w:rsidRPr="005973D5" w14:paraId="16CF3C0C" w14:textId="77777777" w:rsidTr="00EF090E">
        <w:trPr>
          <w:trHeight w:val="268"/>
        </w:trPr>
        <w:tc>
          <w:tcPr>
            <w:tcW w:w="1304" w:type="dxa"/>
          </w:tcPr>
          <w:p w14:paraId="4F205F83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</w:rPr>
              <w:t>pA/pF</w:t>
            </w:r>
          </w:p>
        </w:tc>
        <w:tc>
          <w:tcPr>
            <w:tcW w:w="2255" w:type="dxa"/>
          </w:tcPr>
          <w:p w14:paraId="27FCFC08" w14:textId="2E80822D" w:rsidR="00EF090E" w:rsidRPr="00DB1DD3" w:rsidRDefault="00701A9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67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.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0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±2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.0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pA/pF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4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2255" w:type="dxa"/>
          </w:tcPr>
          <w:p w14:paraId="34944ABE" w14:textId="1B161346" w:rsidR="00EF090E" w:rsidRPr="00701A94" w:rsidRDefault="00701A94" w:rsidP="00046C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62.7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24.6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pA/pF </w:t>
            </w:r>
            <w:r w:rsidR="00EF090E" w:rsidRPr="00DB1DD3">
              <w:rPr>
                <w:rFonts w:ascii="Arial" w:hAnsi="Arial" w:cs="Arial"/>
                <w:sz w:val="28"/>
                <w:szCs w:val="28"/>
                <w:lang w:val="en-GB"/>
              </w:rPr>
              <w:t>n=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17</w:t>
            </w:r>
          </w:p>
        </w:tc>
        <w:tc>
          <w:tcPr>
            <w:tcW w:w="1375" w:type="dxa"/>
          </w:tcPr>
          <w:p w14:paraId="38041D43" w14:textId="5B536B59" w:rsidR="00EF090E" w:rsidRPr="00701A94" w:rsidRDefault="00701A94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Mann-Whitney Test</w:t>
            </w:r>
          </w:p>
        </w:tc>
        <w:tc>
          <w:tcPr>
            <w:tcW w:w="1323" w:type="dxa"/>
          </w:tcPr>
          <w:p w14:paraId="10E35CB3" w14:textId="1E2AB0C2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="00701A94">
              <w:rPr>
                <w:rFonts w:ascii="Arial" w:hAnsi="Arial" w:cs="Arial"/>
                <w:sz w:val="28"/>
                <w:szCs w:val="28"/>
                <w:lang w:val="en-GB"/>
              </w:rPr>
              <w:t>59</w:t>
            </w:r>
          </w:p>
        </w:tc>
        <w:tc>
          <w:tcPr>
            <w:tcW w:w="1139" w:type="dxa"/>
          </w:tcPr>
          <w:p w14:paraId="7D67EBD5" w14:textId="77777777" w:rsidR="00EF090E" w:rsidRPr="00DB1DD3" w:rsidRDefault="00EF090E" w:rsidP="00046C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DB1DD3">
              <w:rPr>
                <w:rFonts w:ascii="Arial" w:hAnsi="Arial" w:cs="Arial"/>
                <w:sz w:val="28"/>
                <w:szCs w:val="28"/>
                <w:lang w:val="en-GB"/>
              </w:rPr>
              <w:t>11 DIV</w:t>
            </w:r>
          </w:p>
        </w:tc>
      </w:tr>
    </w:tbl>
    <w:p w14:paraId="305206D2" w14:textId="77777777" w:rsidR="006E3D3C" w:rsidRDefault="006E3D3C" w:rsidP="006E3D3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E3D3C" w14:paraId="028EE452" w14:textId="77777777" w:rsidTr="00046C29">
        <w:tc>
          <w:tcPr>
            <w:tcW w:w="9628" w:type="dxa"/>
          </w:tcPr>
          <w:p w14:paraId="55DC6155" w14:textId="5F931DFE" w:rsidR="006E3D3C" w:rsidRPr="00E503A3" w:rsidRDefault="006E3D3C" w:rsidP="00E503A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E503A3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 xml:space="preserve">FIGURE </w:t>
            </w:r>
            <w:r w:rsidRPr="00E503A3">
              <w:rPr>
                <w:rFonts w:ascii="Arial" w:hAnsi="Arial" w:cs="Arial"/>
                <w:b/>
                <w:bCs/>
                <w:color w:val="EE0000"/>
                <w:sz w:val="28"/>
                <w:szCs w:val="28"/>
              </w:rPr>
              <w:t>8</w:t>
            </w:r>
          </w:p>
        </w:tc>
      </w:tr>
      <w:tr w:rsidR="00E503A3" w14:paraId="0B343D61" w14:textId="77777777" w:rsidTr="00E503A3">
        <w:tc>
          <w:tcPr>
            <w:tcW w:w="9628" w:type="dxa"/>
          </w:tcPr>
          <w:p w14:paraId="2513FF42" w14:textId="330A7578" w:rsidR="00E503A3" w:rsidRPr="00E503A3" w:rsidRDefault="00E503A3" w:rsidP="00046C29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Hz</w:t>
            </w:r>
          </w:p>
        </w:tc>
      </w:tr>
    </w:tbl>
    <w:p w14:paraId="3ED9BEE8" w14:textId="77777777" w:rsidR="006E3D3C" w:rsidRDefault="006E3D3C" w:rsidP="006E3D3C"/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1316"/>
        <w:gridCol w:w="1021"/>
        <w:gridCol w:w="1021"/>
        <w:gridCol w:w="819"/>
        <w:gridCol w:w="1021"/>
        <w:gridCol w:w="1176"/>
        <w:gridCol w:w="1102"/>
        <w:gridCol w:w="1533"/>
        <w:gridCol w:w="619"/>
      </w:tblGrid>
      <w:tr w:rsidR="00A57229" w:rsidRPr="00A57229" w14:paraId="3C04121A" w14:textId="77777777" w:rsidTr="00A57229">
        <w:trPr>
          <w:trHeight w:val="623"/>
        </w:trPr>
        <w:tc>
          <w:tcPr>
            <w:tcW w:w="1316" w:type="dxa"/>
          </w:tcPr>
          <w:p w14:paraId="427DAF10" w14:textId="57B5DCFA" w:rsidR="00E503A3" w:rsidRPr="00A57229" w:rsidRDefault="00E503A3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021" w:type="dxa"/>
          </w:tcPr>
          <w:p w14:paraId="6AB1CF0D" w14:textId="6D1F811D" w:rsidR="00E503A3" w:rsidRPr="00A57229" w:rsidRDefault="00E503A3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</w:t>
            </w:r>
          </w:p>
        </w:tc>
        <w:tc>
          <w:tcPr>
            <w:tcW w:w="1021" w:type="dxa"/>
          </w:tcPr>
          <w:p w14:paraId="4261288C" w14:textId="6FCA9317" w:rsidR="00E503A3" w:rsidRPr="00A57229" w:rsidRDefault="00E503A3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w-MVIIC</w:t>
            </w:r>
          </w:p>
        </w:tc>
        <w:tc>
          <w:tcPr>
            <w:tcW w:w="819" w:type="dxa"/>
          </w:tcPr>
          <w:p w14:paraId="793D9E33" w14:textId="3E18864F" w:rsidR="00E503A3" w:rsidRPr="00A57229" w:rsidRDefault="00E503A3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sulp</w:t>
            </w:r>
          </w:p>
        </w:tc>
        <w:tc>
          <w:tcPr>
            <w:tcW w:w="1021" w:type="dxa"/>
          </w:tcPr>
          <w:p w14:paraId="005EA24F" w14:textId="2E8176E6" w:rsidR="00E503A3" w:rsidRPr="00A57229" w:rsidRDefault="00E503A3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w-MVIIC</w:t>
            </w:r>
          </w:p>
        </w:tc>
        <w:tc>
          <w:tcPr>
            <w:tcW w:w="1176" w:type="dxa"/>
          </w:tcPr>
          <w:p w14:paraId="245D623F" w14:textId="59829C5F" w:rsidR="00E503A3" w:rsidRPr="00A57229" w:rsidRDefault="00E503A3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sulp</w:t>
            </w:r>
          </w:p>
        </w:tc>
        <w:tc>
          <w:tcPr>
            <w:tcW w:w="1102" w:type="dxa"/>
          </w:tcPr>
          <w:p w14:paraId="34EE2289" w14:textId="78AB377E" w:rsidR="00E503A3" w:rsidRPr="00A57229" w:rsidRDefault="00E503A3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533" w:type="dxa"/>
          </w:tcPr>
          <w:p w14:paraId="2D8EC721" w14:textId="33AAA7A5" w:rsidR="00E503A3" w:rsidRPr="00A57229" w:rsidRDefault="00E503A3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619" w:type="dxa"/>
          </w:tcPr>
          <w:p w14:paraId="597A1853" w14:textId="77777777" w:rsidR="00E503A3" w:rsidRPr="00A57229" w:rsidRDefault="00E503A3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A57229" w:rsidRPr="00A57229" w14:paraId="1CD68BDA" w14:textId="77777777" w:rsidTr="00A57229">
        <w:trPr>
          <w:trHeight w:val="1864"/>
        </w:trPr>
        <w:tc>
          <w:tcPr>
            <w:tcW w:w="1316" w:type="dxa"/>
          </w:tcPr>
          <w:p w14:paraId="03374325" w14:textId="3CC6221B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4.6±3.6Hz n=38</w:t>
            </w:r>
          </w:p>
        </w:tc>
        <w:tc>
          <w:tcPr>
            <w:tcW w:w="1021" w:type="dxa"/>
          </w:tcPr>
          <w:p w14:paraId="7A1791CB" w14:textId="4E0B9F52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1.9±2.1 Hz n=50 </w:t>
            </w:r>
          </w:p>
        </w:tc>
        <w:tc>
          <w:tcPr>
            <w:tcW w:w="1021" w:type="dxa"/>
          </w:tcPr>
          <w:p w14:paraId="75411128" w14:textId="2C122C6E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3.6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±2.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9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Hz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n=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33</w:t>
            </w:r>
          </w:p>
        </w:tc>
        <w:tc>
          <w:tcPr>
            <w:tcW w:w="819" w:type="dxa"/>
          </w:tcPr>
          <w:p w14:paraId="12E4FB3C" w14:textId="74A38A62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4.2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±2 Hz n=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2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3</w:t>
            </w:r>
          </w:p>
        </w:tc>
        <w:tc>
          <w:tcPr>
            <w:tcW w:w="1021" w:type="dxa"/>
          </w:tcPr>
          <w:p w14:paraId="1C586FEC" w14:textId="638F8369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4.9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3.4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Hz n=3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7</w:t>
            </w:r>
          </w:p>
        </w:tc>
        <w:tc>
          <w:tcPr>
            <w:tcW w:w="1176" w:type="dxa"/>
          </w:tcPr>
          <w:p w14:paraId="5C3C1867" w14:textId="4CAC911E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4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.6±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3.4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Hz n=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2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3</w:t>
            </w:r>
          </w:p>
        </w:tc>
        <w:tc>
          <w:tcPr>
            <w:tcW w:w="1102" w:type="dxa"/>
          </w:tcPr>
          <w:p w14:paraId="22C38F21" w14:textId="4D5DFEC3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Kruskal-Wallis ANOVA</w:t>
            </w:r>
          </w:p>
        </w:tc>
        <w:tc>
          <w:tcPr>
            <w:tcW w:w="1533" w:type="dxa"/>
          </w:tcPr>
          <w:p w14:paraId="5687AE47" w14:textId="286DB272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12(***)</w:t>
            </w:r>
          </w:p>
          <w:p w14:paraId="6C0CE609" w14:textId="6D38F746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0012(***)</w:t>
            </w:r>
          </w:p>
          <w:p w14:paraId="057C1131" w14:textId="5E09C07D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02(**)</w:t>
            </w:r>
          </w:p>
          <w:p w14:paraId="0880FE6A" w14:textId="0C5D2809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619" w:type="dxa"/>
          </w:tcPr>
          <w:p w14:paraId="57ACD790" w14:textId="77777777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</w:tbl>
    <w:p w14:paraId="4F3C95B5" w14:textId="77777777" w:rsidR="006E3D3C" w:rsidRPr="005973D5" w:rsidRDefault="006E3D3C" w:rsidP="006E3D3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57229" w14:paraId="23044967" w14:textId="77777777" w:rsidTr="00046C29">
        <w:tc>
          <w:tcPr>
            <w:tcW w:w="9628" w:type="dxa"/>
          </w:tcPr>
          <w:p w14:paraId="47C671B0" w14:textId="513D1CC7" w:rsidR="00A57229" w:rsidRPr="00E503A3" w:rsidRDefault="00A57229" w:rsidP="00046C29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>AHP</w:t>
            </w:r>
          </w:p>
        </w:tc>
      </w:tr>
    </w:tbl>
    <w:p w14:paraId="7680AD6F" w14:textId="77777777" w:rsidR="00A57229" w:rsidRDefault="00A57229" w:rsidP="00A57229"/>
    <w:tbl>
      <w:tblPr>
        <w:tblStyle w:val="Grigliatabella"/>
        <w:tblW w:w="9718" w:type="dxa"/>
        <w:tblLook w:val="04A0" w:firstRow="1" w:lastRow="0" w:firstColumn="1" w:lastColumn="0" w:noHBand="0" w:noVBand="1"/>
      </w:tblPr>
      <w:tblGrid>
        <w:gridCol w:w="1649"/>
        <w:gridCol w:w="1271"/>
        <w:gridCol w:w="1271"/>
        <w:gridCol w:w="1470"/>
        <w:gridCol w:w="1375"/>
        <w:gridCol w:w="1927"/>
        <w:gridCol w:w="755"/>
      </w:tblGrid>
      <w:tr w:rsidR="00A57229" w:rsidRPr="00A57229" w14:paraId="2E8E440C" w14:textId="77777777" w:rsidTr="00A57229">
        <w:trPr>
          <w:trHeight w:val="492"/>
        </w:trPr>
        <w:tc>
          <w:tcPr>
            <w:tcW w:w="1649" w:type="dxa"/>
          </w:tcPr>
          <w:p w14:paraId="418A844B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271" w:type="dxa"/>
          </w:tcPr>
          <w:p w14:paraId="7A020C95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</w:t>
            </w:r>
          </w:p>
        </w:tc>
        <w:tc>
          <w:tcPr>
            <w:tcW w:w="1271" w:type="dxa"/>
          </w:tcPr>
          <w:p w14:paraId="3DFEA6D4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w-MVIIC</w:t>
            </w:r>
          </w:p>
        </w:tc>
        <w:tc>
          <w:tcPr>
            <w:tcW w:w="1470" w:type="dxa"/>
          </w:tcPr>
          <w:p w14:paraId="6D52DCF8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sulp</w:t>
            </w:r>
          </w:p>
        </w:tc>
        <w:tc>
          <w:tcPr>
            <w:tcW w:w="1375" w:type="dxa"/>
          </w:tcPr>
          <w:p w14:paraId="1EF3FAA6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927" w:type="dxa"/>
          </w:tcPr>
          <w:p w14:paraId="10E38328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755" w:type="dxa"/>
          </w:tcPr>
          <w:p w14:paraId="032B48A3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A57229" w:rsidRPr="00A57229" w14:paraId="5E3912AE" w14:textId="77777777" w:rsidTr="00A57229">
        <w:trPr>
          <w:trHeight w:val="1474"/>
        </w:trPr>
        <w:tc>
          <w:tcPr>
            <w:tcW w:w="1649" w:type="dxa"/>
          </w:tcPr>
          <w:p w14:paraId="22D547FF" w14:textId="739D8CEA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-44.3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±5 mV n=37</w:t>
            </w:r>
          </w:p>
        </w:tc>
        <w:tc>
          <w:tcPr>
            <w:tcW w:w="1271" w:type="dxa"/>
          </w:tcPr>
          <w:p w14:paraId="29707EBF" w14:textId="3B72B0F3" w:rsidR="00A57229" w:rsidRPr="00701A94" w:rsidRDefault="00A57229" w:rsidP="00A572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GB"/>
              </w:rPr>
              <w:t>-</w:t>
            </w: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46.7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 xml:space="preserve"> 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±4.42 mV</w:t>
            </w:r>
          </w:p>
          <w:p w14:paraId="6B37BEA0" w14:textId="5BBB1F28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N=41</w:t>
            </w:r>
          </w:p>
        </w:tc>
        <w:tc>
          <w:tcPr>
            <w:tcW w:w="1271" w:type="dxa"/>
          </w:tcPr>
          <w:p w14:paraId="06301FF7" w14:textId="77777777" w:rsid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-43.8</w:t>
            </w:r>
          </w:p>
          <w:p w14:paraId="398816CA" w14:textId="4306A139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±3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4.9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mV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24</w:t>
            </w:r>
          </w:p>
        </w:tc>
        <w:tc>
          <w:tcPr>
            <w:tcW w:w="1470" w:type="dxa"/>
          </w:tcPr>
          <w:p w14:paraId="34DF1821" w14:textId="629F02D0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-42.7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4.5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mV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9</w:t>
            </w:r>
          </w:p>
        </w:tc>
        <w:tc>
          <w:tcPr>
            <w:tcW w:w="1375" w:type="dxa"/>
          </w:tcPr>
          <w:p w14:paraId="6DAD6E2C" w14:textId="548797E3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One-way 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ANOVA</w:t>
            </w:r>
          </w:p>
        </w:tc>
        <w:tc>
          <w:tcPr>
            <w:tcW w:w="1927" w:type="dxa"/>
          </w:tcPr>
          <w:p w14:paraId="31687310" w14:textId="4F25D57C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09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(**)</w:t>
            </w:r>
          </w:p>
          <w:p w14:paraId="0F130801" w14:textId="1BE2B11B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12(*)</w:t>
            </w:r>
          </w:p>
          <w:p w14:paraId="6826C403" w14:textId="62B11BF2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02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5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(*)</w:t>
            </w:r>
          </w:p>
          <w:p w14:paraId="323A8307" w14:textId="77777777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755" w:type="dxa"/>
          </w:tcPr>
          <w:p w14:paraId="09C17884" w14:textId="77777777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</w:tbl>
    <w:p w14:paraId="6248320B" w14:textId="77777777" w:rsidR="006E3D3C" w:rsidRPr="005973D5" w:rsidRDefault="006E3D3C" w:rsidP="006E3D3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57229" w14:paraId="177CE4E0" w14:textId="77777777" w:rsidTr="00046C29">
        <w:tc>
          <w:tcPr>
            <w:tcW w:w="9628" w:type="dxa"/>
          </w:tcPr>
          <w:p w14:paraId="74B9D067" w14:textId="20FA0FE5" w:rsidR="00A57229" w:rsidRPr="00E503A3" w:rsidRDefault="00A57229" w:rsidP="00046C29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Tp</w:t>
            </w:r>
          </w:p>
        </w:tc>
      </w:tr>
    </w:tbl>
    <w:p w14:paraId="2D6516C1" w14:textId="77777777" w:rsidR="00A57229" w:rsidRDefault="00A57229" w:rsidP="00A57229"/>
    <w:tbl>
      <w:tblPr>
        <w:tblStyle w:val="Grigliatabella"/>
        <w:tblW w:w="9718" w:type="dxa"/>
        <w:tblLook w:val="04A0" w:firstRow="1" w:lastRow="0" w:firstColumn="1" w:lastColumn="0" w:noHBand="0" w:noVBand="1"/>
      </w:tblPr>
      <w:tblGrid>
        <w:gridCol w:w="1649"/>
        <w:gridCol w:w="1271"/>
        <w:gridCol w:w="1271"/>
        <w:gridCol w:w="1470"/>
        <w:gridCol w:w="1375"/>
        <w:gridCol w:w="1927"/>
        <w:gridCol w:w="755"/>
      </w:tblGrid>
      <w:tr w:rsidR="00A57229" w:rsidRPr="00A57229" w14:paraId="273B130F" w14:textId="77777777" w:rsidTr="00046C29">
        <w:trPr>
          <w:trHeight w:val="492"/>
        </w:trPr>
        <w:tc>
          <w:tcPr>
            <w:tcW w:w="1649" w:type="dxa"/>
          </w:tcPr>
          <w:p w14:paraId="1A26B87E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271" w:type="dxa"/>
          </w:tcPr>
          <w:p w14:paraId="5A806D19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</w:t>
            </w:r>
          </w:p>
        </w:tc>
        <w:tc>
          <w:tcPr>
            <w:tcW w:w="1271" w:type="dxa"/>
          </w:tcPr>
          <w:p w14:paraId="0BE6422F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w-MVIIC</w:t>
            </w:r>
          </w:p>
        </w:tc>
        <w:tc>
          <w:tcPr>
            <w:tcW w:w="1470" w:type="dxa"/>
          </w:tcPr>
          <w:p w14:paraId="1B85C058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sulp</w:t>
            </w:r>
          </w:p>
        </w:tc>
        <w:tc>
          <w:tcPr>
            <w:tcW w:w="1375" w:type="dxa"/>
          </w:tcPr>
          <w:p w14:paraId="7530BD71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927" w:type="dxa"/>
          </w:tcPr>
          <w:p w14:paraId="69E09135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755" w:type="dxa"/>
          </w:tcPr>
          <w:p w14:paraId="672F9384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A57229" w:rsidRPr="00A57229" w14:paraId="563C8110" w14:textId="77777777" w:rsidTr="00046C29">
        <w:trPr>
          <w:trHeight w:val="1474"/>
        </w:trPr>
        <w:tc>
          <w:tcPr>
            <w:tcW w:w="1649" w:type="dxa"/>
          </w:tcPr>
          <w:p w14:paraId="2056F3B4" w14:textId="542CFCB5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6.0±0.4 ms n=37   </w:t>
            </w:r>
          </w:p>
        </w:tc>
        <w:tc>
          <w:tcPr>
            <w:tcW w:w="1271" w:type="dxa"/>
          </w:tcPr>
          <w:p w14:paraId="42CFFE48" w14:textId="3B7B1B91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5.8±0.3 ms </w:t>
            </w:r>
            <w:r w:rsidRPr="00701A94">
              <w:rPr>
                <w:rFonts w:ascii="Arial" w:hAnsi="Arial" w:cs="Arial"/>
                <w:iCs/>
                <w:sz w:val="28"/>
                <w:szCs w:val="28"/>
                <w:lang w:val="en-US"/>
              </w:rPr>
              <w:t xml:space="preserve"> n=41</w:t>
            </w:r>
            <w:r w:rsidRPr="00701A94">
              <w:rPr>
                <w:rFonts w:ascii="Arial" w:hAnsi="Arial" w:cs="Arial"/>
                <w:i/>
                <w:iCs/>
                <w:sz w:val="28"/>
                <w:szCs w:val="28"/>
                <w:lang w:val="en-US"/>
              </w:rPr>
              <w:t>;</w:t>
            </w:r>
          </w:p>
        </w:tc>
        <w:tc>
          <w:tcPr>
            <w:tcW w:w="1271" w:type="dxa"/>
          </w:tcPr>
          <w:p w14:paraId="405AEB58" w14:textId="0A8B81E6" w:rsidR="00A57229" w:rsidRPr="00A57229" w:rsidRDefault="00F103A6" w:rsidP="00A5722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6</w:t>
            </w:r>
            <w:r w:rsidR="00A57229"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±3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ms</w:t>
            </w:r>
            <w:r w:rsidR="00A57229"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24</w:t>
            </w:r>
          </w:p>
        </w:tc>
        <w:tc>
          <w:tcPr>
            <w:tcW w:w="1470" w:type="dxa"/>
          </w:tcPr>
          <w:p w14:paraId="7B036AFA" w14:textId="1039C8E7" w:rsidR="00A57229" w:rsidRPr="00A57229" w:rsidRDefault="00F103A6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6.1</w:t>
            </w:r>
            <w:r w:rsidR="00A57229" w:rsidRPr="00A57229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0.3</w:t>
            </w:r>
            <w:r w:rsidR="00A57229"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ms</w:t>
            </w:r>
            <w:r w:rsidR="00A57229"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9</w:t>
            </w:r>
          </w:p>
        </w:tc>
        <w:tc>
          <w:tcPr>
            <w:tcW w:w="1375" w:type="dxa"/>
          </w:tcPr>
          <w:p w14:paraId="4D2BFB1F" w14:textId="4B1526A3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One-way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ANOVA</w:t>
            </w:r>
          </w:p>
        </w:tc>
        <w:tc>
          <w:tcPr>
            <w:tcW w:w="1927" w:type="dxa"/>
          </w:tcPr>
          <w:p w14:paraId="2B4DA94F" w14:textId="4D121C54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1(***)</w:t>
            </w:r>
          </w:p>
          <w:p w14:paraId="5D64F564" w14:textId="3E1F333D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0</w:t>
            </w:r>
            <w:r w:rsidR="00F103A6">
              <w:rPr>
                <w:rFonts w:ascii="Arial" w:hAnsi="Arial" w:cs="Arial"/>
                <w:sz w:val="28"/>
                <w:szCs w:val="28"/>
                <w:lang w:val="en-GB"/>
              </w:rPr>
              <w:t>9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(***)</w:t>
            </w:r>
          </w:p>
          <w:p w14:paraId="0526F84A" w14:textId="08E17A01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</w:t>
            </w:r>
            <w:r w:rsidR="00F103A6">
              <w:rPr>
                <w:rFonts w:ascii="Arial" w:hAnsi="Arial" w:cs="Arial"/>
                <w:sz w:val="28"/>
                <w:szCs w:val="28"/>
                <w:lang w:val="en-GB"/>
              </w:rPr>
              <w:t>38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(*)</w:t>
            </w:r>
          </w:p>
          <w:p w14:paraId="430FE522" w14:textId="77777777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755" w:type="dxa"/>
          </w:tcPr>
          <w:p w14:paraId="53D6104F" w14:textId="77777777" w:rsidR="00A57229" w:rsidRPr="00A57229" w:rsidRDefault="00A57229" w:rsidP="00A572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</w:tbl>
    <w:p w14:paraId="182935F6" w14:textId="77777777" w:rsidR="006E3D3C" w:rsidRPr="005973D5" w:rsidRDefault="006E3D3C" w:rsidP="006E3D3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57229" w14:paraId="531E4076" w14:textId="77777777" w:rsidTr="00046C29">
        <w:tc>
          <w:tcPr>
            <w:tcW w:w="9628" w:type="dxa"/>
          </w:tcPr>
          <w:p w14:paraId="6A301EE6" w14:textId="6B7CD516" w:rsidR="00A57229" w:rsidRPr="00E503A3" w:rsidRDefault="00A57229" w:rsidP="00046C29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dV/dtmax</w:t>
            </w:r>
          </w:p>
        </w:tc>
      </w:tr>
    </w:tbl>
    <w:p w14:paraId="4A9BBFB7" w14:textId="77777777" w:rsidR="00A57229" w:rsidRDefault="00A57229" w:rsidP="00A57229"/>
    <w:tbl>
      <w:tblPr>
        <w:tblStyle w:val="Grigliatabella"/>
        <w:tblW w:w="9718" w:type="dxa"/>
        <w:tblLook w:val="04A0" w:firstRow="1" w:lastRow="0" w:firstColumn="1" w:lastColumn="0" w:noHBand="0" w:noVBand="1"/>
      </w:tblPr>
      <w:tblGrid>
        <w:gridCol w:w="1649"/>
        <w:gridCol w:w="1271"/>
        <w:gridCol w:w="1271"/>
        <w:gridCol w:w="1470"/>
        <w:gridCol w:w="1375"/>
        <w:gridCol w:w="1927"/>
        <w:gridCol w:w="755"/>
      </w:tblGrid>
      <w:tr w:rsidR="00A57229" w:rsidRPr="00A57229" w14:paraId="11BDFE85" w14:textId="77777777" w:rsidTr="00046C29">
        <w:trPr>
          <w:trHeight w:val="492"/>
        </w:trPr>
        <w:tc>
          <w:tcPr>
            <w:tcW w:w="1649" w:type="dxa"/>
          </w:tcPr>
          <w:p w14:paraId="5416A8F2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271" w:type="dxa"/>
          </w:tcPr>
          <w:p w14:paraId="045C211D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</w:t>
            </w:r>
          </w:p>
        </w:tc>
        <w:tc>
          <w:tcPr>
            <w:tcW w:w="1271" w:type="dxa"/>
          </w:tcPr>
          <w:p w14:paraId="5D6EF6CD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w-MVIIC</w:t>
            </w:r>
          </w:p>
        </w:tc>
        <w:tc>
          <w:tcPr>
            <w:tcW w:w="1470" w:type="dxa"/>
          </w:tcPr>
          <w:p w14:paraId="04FF0931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sulp</w:t>
            </w:r>
          </w:p>
        </w:tc>
        <w:tc>
          <w:tcPr>
            <w:tcW w:w="1375" w:type="dxa"/>
          </w:tcPr>
          <w:p w14:paraId="471053CC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927" w:type="dxa"/>
          </w:tcPr>
          <w:p w14:paraId="586B9F63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755" w:type="dxa"/>
          </w:tcPr>
          <w:p w14:paraId="33CE707B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F103A6" w:rsidRPr="00A57229" w14:paraId="7663718D" w14:textId="77777777" w:rsidTr="00046C29">
        <w:trPr>
          <w:trHeight w:val="1474"/>
        </w:trPr>
        <w:tc>
          <w:tcPr>
            <w:tcW w:w="1649" w:type="dxa"/>
          </w:tcPr>
          <w:p w14:paraId="40D9F401" w14:textId="1E5A9833" w:rsidR="00F103A6" w:rsidRPr="00A57229" w:rsidRDefault="00F103A6" w:rsidP="00F103A6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107±48 mV/ms  n=46 </w:t>
            </w:r>
          </w:p>
        </w:tc>
        <w:tc>
          <w:tcPr>
            <w:tcW w:w="1271" w:type="dxa"/>
          </w:tcPr>
          <w:p w14:paraId="16FF7AD9" w14:textId="77777777" w:rsidR="00F103A6" w:rsidRPr="00701A94" w:rsidRDefault="00F103A6" w:rsidP="00F103A6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159±44 mV/ms</w:t>
            </w:r>
          </w:p>
          <w:p w14:paraId="0472B357" w14:textId="62188B81" w:rsidR="00F103A6" w:rsidRPr="00A57229" w:rsidRDefault="00F103A6" w:rsidP="00F103A6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n=30</w:t>
            </w:r>
          </w:p>
        </w:tc>
        <w:tc>
          <w:tcPr>
            <w:tcW w:w="1271" w:type="dxa"/>
          </w:tcPr>
          <w:p w14:paraId="3F56D670" w14:textId="3A7D815B" w:rsidR="00F103A6" w:rsidRPr="00A57229" w:rsidRDefault="00F103A6" w:rsidP="00F103A6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100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41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mV/ms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5</w:t>
            </w:r>
          </w:p>
        </w:tc>
        <w:tc>
          <w:tcPr>
            <w:tcW w:w="1470" w:type="dxa"/>
          </w:tcPr>
          <w:p w14:paraId="016D6B9F" w14:textId="5A56ABEE" w:rsidR="00F103A6" w:rsidRPr="00A57229" w:rsidRDefault="00F103A6" w:rsidP="00F103A6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87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49 mV/ms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8</w:t>
            </w:r>
          </w:p>
        </w:tc>
        <w:tc>
          <w:tcPr>
            <w:tcW w:w="1375" w:type="dxa"/>
          </w:tcPr>
          <w:p w14:paraId="5DC65993" w14:textId="61E451DC" w:rsidR="00F103A6" w:rsidRPr="00A57229" w:rsidRDefault="003E0B74" w:rsidP="00F103A6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One-way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ANOVA</w:t>
            </w:r>
          </w:p>
        </w:tc>
        <w:tc>
          <w:tcPr>
            <w:tcW w:w="1927" w:type="dxa"/>
          </w:tcPr>
          <w:p w14:paraId="1D6739B1" w14:textId="59707819" w:rsidR="00F103A6" w:rsidRPr="00A57229" w:rsidRDefault="00F103A6" w:rsidP="00F103A6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01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(***)</w:t>
            </w:r>
          </w:p>
          <w:p w14:paraId="1C1CFFB6" w14:textId="77777777" w:rsidR="00F103A6" w:rsidRPr="00A57229" w:rsidRDefault="00F103A6" w:rsidP="00F103A6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0012(***)</w:t>
            </w:r>
          </w:p>
          <w:p w14:paraId="1F8ABCBD" w14:textId="5C2263CA" w:rsidR="00F103A6" w:rsidRPr="00A57229" w:rsidRDefault="00F103A6" w:rsidP="00F103A6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1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2(**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*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)</w:t>
            </w:r>
          </w:p>
          <w:p w14:paraId="28776D69" w14:textId="77777777" w:rsidR="00F103A6" w:rsidRPr="00A57229" w:rsidRDefault="00F103A6" w:rsidP="00F103A6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755" w:type="dxa"/>
          </w:tcPr>
          <w:p w14:paraId="08AD2B51" w14:textId="77777777" w:rsidR="00F103A6" w:rsidRPr="00A57229" w:rsidRDefault="00F103A6" w:rsidP="00F103A6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</w:tbl>
    <w:p w14:paraId="7BBF74EF" w14:textId="77777777" w:rsidR="006E3D3C" w:rsidRDefault="006E3D3C" w:rsidP="006E3D3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57229" w14:paraId="23E6B5E3" w14:textId="77777777" w:rsidTr="00046C29">
        <w:tc>
          <w:tcPr>
            <w:tcW w:w="9628" w:type="dxa"/>
          </w:tcPr>
          <w:p w14:paraId="1C55D55B" w14:textId="468DE521" w:rsidR="00A57229" w:rsidRPr="00E503A3" w:rsidRDefault="00A57229" w:rsidP="00046C29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dV/dt max (50kHz)</w:t>
            </w:r>
          </w:p>
        </w:tc>
      </w:tr>
    </w:tbl>
    <w:p w14:paraId="64DC9749" w14:textId="77777777" w:rsidR="00A57229" w:rsidRDefault="00A57229" w:rsidP="00A57229"/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1088"/>
        <w:gridCol w:w="1227"/>
        <w:gridCol w:w="1111"/>
        <w:gridCol w:w="1329"/>
        <w:gridCol w:w="1176"/>
        <w:gridCol w:w="1586"/>
        <w:gridCol w:w="2117"/>
      </w:tblGrid>
      <w:tr w:rsidR="003E0B74" w:rsidRPr="00A57229" w14:paraId="394B3DED" w14:textId="77777777" w:rsidTr="003E0B74">
        <w:trPr>
          <w:trHeight w:val="1223"/>
        </w:trPr>
        <w:tc>
          <w:tcPr>
            <w:tcW w:w="1088" w:type="dxa"/>
          </w:tcPr>
          <w:p w14:paraId="7DA4B2D8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ctrl</w:t>
            </w:r>
          </w:p>
        </w:tc>
        <w:tc>
          <w:tcPr>
            <w:tcW w:w="1227" w:type="dxa"/>
          </w:tcPr>
          <w:p w14:paraId="326DF4D1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</w:t>
            </w:r>
          </w:p>
        </w:tc>
        <w:tc>
          <w:tcPr>
            <w:tcW w:w="1111" w:type="dxa"/>
          </w:tcPr>
          <w:p w14:paraId="3F55C294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w-MVIIC</w:t>
            </w:r>
          </w:p>
        </w:tc>
        <w:tc>
          <w:tcPr>
            <w:tcW w:w="1329" w:type="dxa"/>
          </w:tcPr>
          <w:p w14:paraId="58167AA3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a-syn+sulp</w:t>
            </w:r>
          </w:p>
        </w:tc>
        <w:tc>
          <w:tcPr>
            <w:tcW w:w="1176" w:type="dxa"/>
          </w:tcPr>
          <w:p w14:paraId="716B9501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Test statistic</w:t>
            </w:r>
          </w:p>
        </w:tc>
        <w:tc>
          <w:tcPr>
            <w:tcW w:w="1586" w:type="dxa"/>
          </w:tcPr>
          <w:p w14:paraId="474046BE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p</w:t>
            </w:r>
          </w:p>
        </w:tc>
        <w:tc>
          <w:tcPr>
            <w:tcW w:w="2117" w:type="dxa"/>
          </w:tcPr>
          <w:p w14:paraId="07E6B8C6" w14:textId="77777777" w:rsidR="00A57229" w:rsidRPr="00A57229" w:rsidRDefault="00A57229" w:rsidP="00046C29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DIV</w:t>
            </w:r>
          </w:p>
        </w:tc>
      </w:tr>
      <w:tr w:rsidR="003E0B74" w:rsidRPr="00A57229" w14:paraId="2E9C6FFC" w14:textId="77777777" w:rsidTr="003E0B74">
        <w:trPr>
          <w:trHeight w:val="1833"/>
        </w:trPr>
        <w:tc>
          <w:tcPr>
            <w:tcW w:w="1088" w:type="dxa"/>
          </w:tcPr>
          <w:p w14:paraId="5059DA95" w14:textId="77777777" w:rsidR="003E0B74" w:rsidRDefault="003E0B74" w:rsidP="003E0B7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lastRenderedPageBreak/>
              <w:t>75.34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</w:p>
          <w:p w14:paraId="16937734" w14:textId="4C82C8B0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17.76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mV/ms 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10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227" w:type="dxa"/>
          </w:tcPr>
          <w:p w14:paraId="35E926D0" w14:textId="77777777" w:rsidR="003E0B74" w:rsidRDefault="003E0B74" w:rsidP="003E0B7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1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43.40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</w:p>
          <w:p w14:paraId="79194F2B" w14:textId="198F9F90" w:rsidR="003E0B74" w:rsidRPr="00701A94" w:rsidRDefault="003E0B74" w:rsidP="003E0B7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>4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0.22</w:t>
            </w:r>
            <w:r w:rsidRPr="00701A94">
              <w:rPr>
                <w:rFonts w:ascii="Arial" w:hAnsi="Arial" w:cs="Arial"/>
                <w:sz w:val="28"/>
                <w:szCs w:val="28"/>
                <w:lang w:val="en-US"/>
              </w:rPr>
              <w:t xml:space="preserve"> mV/ms</w:t>
            </w:r>
          </w:p>
          <w:p w14:paraId="3250D205" w14:textId="25F44F3A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</w:rPr>
            </w:pPr>
            <w:r w:rsidRPr="00701A94">
              <w:rPr>
                <w:rFonts w:ascii="Arial" w:hAnsi="Arial" w:cs="Arial"/>
                <w:sz w:val="28"/>
                <w:szCs w:val="28"/>
                <w:lang w:val="en-GB"/>
              </w:rPr>
              <w:t>n=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9</w:t>
            </w:r>
          </w:p>
        </w:tc>
        <w:tc>
          <w:tcPr>
            <w:tcW w:w="1111" w:type="dxa"/>
          </w:tcPr>
          <w:p w14:paraId="3EB0A3FB" w14:textId="6E0AA168" w:rsidR="003E0B74" w:rsidRDefault="003E0B74" w:rsidP="003E0B7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75.54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</w:p>
          <w:p w14:paraId="6195D245" w14:textId="571FD0BF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27.71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mV/ms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7</w:t>
            </w:r>
          </w:p>
        </w:tc>
        <w:tc>
          <w:tcPr>
            <w:tcW w:w="1329" w:type="dxa"/>
          </w:tcPr>
          <w:p w14:paraId="009498FC" w14:textId="47E647FE" w:rsidR="003E0B74" w:rsidRDefault="003E0B74" w:rsidP="003E0B7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68.12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>±</w:t>
            </w:r>
          </w:p>
          <w:p w14:paraId="4BB093B5" w14:textId="4DC83F24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23.47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mV/ms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n=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8</w:t>
            </w:r>
          </w:p>
        </w:tc>
        <w:tc>
          <w:tcPr>
            <w:tcW w:w="1176" w:type="dxa"/>
          </w:tcPr>
          <w:p w14:paraId="501F5D25" w14:textId="2840B2D3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One-way</w:t>
            </w:r>
            <w:r w:rsidRPr="00A57229">
              <w:rPr>
                <w:rFonts w:ascii="Arial" w:hAnsi="Arial" w:cs="Arial"/>
                <w:sz w:val="28"/>
                <w:szCs w:val="28"/>
                <w:lang w:val="en-US"/>
              </w:rPr>
              <w:t xml:space="preserve"> ANOVA</w:t>
            </w:r>
          </w:p>
        </w:tc>
        <w:tc>
          <w:tcPr>
            <w:tcW w:w="1586" w:type="dxa"/>
          </w:tcPr>
          <w:p w14:paraId="5E453ED7" w14:textId="67AF5105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sz w:val="28"/>
                <w:szCs w:val="28"/>
                <w:lang w:val="en-GB"/>
              </w:rPr>
              <w:t>1.09E-4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(***)</w:t>
            </w:r>
          </w:p>
          <w:p w14:paraId="21889540" w14:textId="4BC412DE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012(***)</w:t>
            </w:r>
          </w:p>
          <w:p w14:paraId="0FD2753F" w14:textId="6C43ADEE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0.00</w:t>
            </w:r>
            <w:r>
              <w:rPr>
                <w:rFonts w:ascii="Arial" w:hAnsi="Arial" w:cs="Arial"/>
                <w:sz w:val="28"/>
                <w:szCs w:val="28"/>
                <w:lang w:val="en-GB"/>
              </w:rPr>
              <w:t>11</w:t>
            </w:r>
            <w:r w:rsidRPr="00A57229">
              <w:rPr>
                <w:rFonts w:ascii="Arial" w:hAnsi="Arial" w:cs="Arial"/>
                <w:sz w:val="28"/>
                <w:szCs w:val="28"/>
                <w:lang w:val="en-GB"/>
              </w:rPr>
              <w:t>(**)</w:t>
            </w:r>
          </w:p>
          <w:p w14:paraId="17E89FD2" w14:textId="77777777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  <w:lang w:val="en-GB"/>
              </w:rPr>
            </w:pPr>
          </w:p>
        </w:tc>
        <w:tc>
          <w:tcPr>
            <w:tcW w:w="2117" w:type="dxa"/>
          </w:tcPr>
          <w:p w14:paraId="5247FC07" w14:textId="77777777" w:rsidR="003E0B74" w:rsidRPr="00A57229" w:rsidRDefault="003E0B74" w:rsidP="003E0B74">
            <w:pPr>
              <w:rPr>
                <w:rFonts w:ascii="Arial" w:hAnsi="Arial" w:cs="Arial"/>
                <w:sz w:val="28"/>
                <w:szCs w:val="28"/>
              </w:rPr>
            </w:pPr>
            <w:r w:rsidRPr="00A57229">
              <w:rPr>
                <w:rFonts w:ascii="Arial" w:hAnsi="Arial" w:cs="Arial"/>
                <w:sz w:val="28"/>
                <w:szCs w:val="28"/>
              </w:rPr>
              <w:t>11 DIV</w:t>
            </w:r>
          </w:p>
        </w:tc>
      </w:tr>
    </w:tbl>
    <w:p w14:paraId="365CAC96" w14:textId="77777777" w:rsidR="00A57229" w:rsidRPr="005973D5" w:rsidRDefault="00A57229" w:rsidP="006E3D3C">
      <w:pPr>
        <w:rPr>
          <w:lang w:val="en-GB"/>
        </w:rPr>
      </w:pPr>
    </w:p>
    <w:p w14:paraId="7AF5F480" w14:textId="77777777" w:rsidR="006E3D3C" w:rsidRPr="005973D5" w:rsidRDefault="006E3D3C" w:rsidP="006E3D3C">
      <w:pPr>
        <w:rPr>
          <w:lang w:val="en-GB"/>
        </w:rPr>
      </w:pPr>
    </w:p>
    <w:p w14:paraId="1BFF5802" w14:textId="77777777" w:rsidR="005973D5" w:rsidRPr="005973D5" w:rsidRDefault="005973D5">
      <w:pPr>
        <w:rPr>
          <w:lang w:val="en-GB"/>
        </w:rPr>
      </w:pPr>
    </w:p>
    <w:sectPr w:rsidR="005973D5" w:rsidRPr="005973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82B"/>
    <w:rsid w:val="000A4D89"/>
    <w:rsid w:val="003E0B74"/>
    <w:rsid w:val="005973D5"/>
    <w:rsid w:val="006E3D3C"/>
    <w:rsid w:val="00701A94"/>
    <w:rsid w:val="00A57229"/>
    <w:rsid w:val="00AB5134"/>
    <w:rsid w:val="00B320A9"/>
    <w:rsid w:val="00B56A0B"/>
    <w:rsid w:val="00B81124"/>
    <w:rsid w:val="00DB1DD3"/>
    <w:rsid w:val="00DC32A6"/>
    <w:rsid w:val="00E503A3"/>
    <w:rsid w:val="00EF090E"/>
    <w:rsid w:val="00F103A6"/>
    <w:rsid w:val="00F61D44"/>
    <w:rsid w:val="00FC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70380"/>
  <w15:chartTrackingRefBased/>
  <w15:docId w15:val="{694C0EFE-64B4-4753-8622-DF73754A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C1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C1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C18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1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18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18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18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18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18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C18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C18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C18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182B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182B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182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182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182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182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18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C1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18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1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1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182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C182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C182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18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182B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C182B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C1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Tomagra</dc:creator>
  <cp:keywords/>
  <dc:description/>
  <cp:lastModifiedBy>Giulia Tomagra</cp:lastModifiedBy>
  <cp:revision>3</cp:revision>
  <dcterms:created xsi:type="dcterms:W3CDTF">2025-12-05T19:51:00Z</dcterms:created>
  <dcterms:modified xsi:type="dcterms:W3CDTF">2025-12-05T21:35:00Z</dcterms:modified>
</cp:coreProperties>
</file>